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971236" w14:textId="187C73CF" w:rsidR="00D431D7" w:rsidRPr="00096F28" w:rsidRDefault="00096F28" w:rsidP="000459DA">
      <w:pPr>
        <w:shd w:val="clear" w:color="auto" w:fill="FFFFFF"/>
        <w:spacing w:after="12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>Additional file</w:t>
      </w:r>
      <w:r w:rsidR="00244D83" w:rsidRPr="00096F28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Table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>S</w:t>
      </w:r>
      <w:bookmarkStart w:id="0" w:name="_GoBack"/>
      <w:bookmarkEnd w:id="0"/>
      <w:r w:rsidR="009556C3" w:rsidRPr="00096F28">
        <w:rPr>
          <w:rFonts w:ascii="Arial" w:eastAsia="Times New Roman" w:hAnsi="Arial" w:cs="Arial"/>
          <w:b/>
          <w:bCs/>
          <w:color w:val="000000"/>
          <w:sz w:val="24"/>
          <w:szCs w:val="24"/>
        </w:rPr>
        <w:t>3</w:t>
      </w:r>
      <w:r w:rsidR="00244D83" w:rsidRPr="00096F28">
        <w:rPr>
          <w:rFonts w:ascii="Arial" w:eastAsia="Times New Roman" w:hAnsi="Arial" w:cs="Arial"/>
          <w:b/>
          <w:color w:val="000000"/>
          <w:sz w:val="24"/>
          <w:szCs w:val="24"/>
        </w:rPr>
        <w:t xml:space="preserve"> </w:t>
      </w:r>
      <w:r w:rsidR="005D1DBE" w:rsidRPr="00096F28">
        <w:rPr>
          <w:rFonts w:ascii="Arial" w:eastAsia="Times New Roman" w:hAnsi="Arial" w:cs="Arial"/>
          <w:b/>
          <w:color w:val="000000"/>
          <w:sz w:val="24"/>
          <w:szCs w:val="24"/>
        </w:rPr>
        <w:t xml:space="preserve">Characteristics of </w:t>
      </w:r>
      <w:r w:rsidR="00836799" w:rsidRPr="00096F28">
        <w:rPr>
          <w:rFonts w:ascii="Arial" w:eastAsia="Times New Roman" w:hAnsi="Arial" w:cs="Arial"/>
          <w:b/>
          <w:color w:val="000000"/>
          <w:sz w:val="24"/>
          <w:szCs w:val="24"/>
        </w:rPr>
        <w:t>h</w:t>
      </w:r>
      <w:r w:rsidR="005D1DBE" w:rsidRPr="00096F28">
        <w:rPr>
          <w:rFonts w:ascii="Arial" w:eastAsia="Times New Roman" w:hAnsi="Arial" w:cs="Arial"/>
          <w:b/>
          <w:color w:val="000000"/>
          <w:sz w:val="24"/>
          <w:szCs w:val="24"/>
        </w:rPr>
        <w:t xml:space="preserve">ealthy </w:t>
      </w:r>
      <w:r w:rsidR="00836799" w:rsidRPr="00096F28">
        <w:rPr>
          <w:rFonts w:ascii="Arial" w:eastAsia="Times New Roman" w:hAnsi="Arial" w:cs="Arial"/>
          <w:b/>
          <w:color w:val="000000"/>
          <w:sz w:val="24"/>
          <w:szCs w:val="24"/>
        </w:rPr>
        <w:t>c</w:t>
      </w:r>
      <w:r w:rsidR="005D1DBE" w:rsidRPr="00096F28">
        <w:rPr>
          <w:rFonts w:ascii="Arial" w:eastAsia="Times New Roman" w:hAnsi="Arial" w:cs="Arial"/>
          <w:b/>
          <w:color w:val="000000"/>
          <w:sz w:val="24"/>
          <w:szCs w:val="24"/>
        </w:rPr>
        <w:t xml:space="preserve">ontrols and </w:t>
      </w:r>
      <w:r w:rsidR="003B2C32" w:rsidRPr="00096F28">
        <w:rPr>
          <w:rFonts w:ascii="Arial" w:eastAsia="Times New Roman" w:hAnsi="Arial" w:cs="Arial"/>
          <w:b/>
          <w:color w:val="000000"/>
          <w:sz w:val="24"/>
          <w:szCs w:val="24"/>
        </w:rPr>
        <w:t>ALD</w:t>
      </w:r>
      <w:r w:rsidR="005D1DBE" w:rsidRPr="00096F28">
        <w:rPr>
          <w:rFonts w:ascii="Arial" w:eastAsia="Times New Roman" w:hAnsi="Arial" w:cs="Arial"/>
          <w:b/>
          <w:color w:val="000000"/>
          <w:sz w:val="24"/>
          <w:szCs w:val="24"/>
        </w:rPr>
        <w:t xml:space="preserve"> </w:t>
      </w:r>
      <w:r w:rsidR="00836799" w:rsidRPr="00096F28">
        <w:rPr>
          <w:rFonts w:ascii="Arial" w:eastAsia="Times New Roman" w:hAnsi="Arial" w:cs="Arial"/>
          <w:b/>
          <w:color w:val="000000"/>
          <w:sz w:val="24"/>
          <w:szCs w:val="24"/>
        </w:rPr>
        <w:t>p</w:t>
      </w:r>
      <w:r w:rsidR="005D1DBE" w:rsidRPr="00096F28">
        <w:rPr>
          <w:rFonts w:ascii="Arial" w:eastAsia="Times New Roman" w:hAnsi="Arial" w:cs="Arial"/>
          <w:b/>
          <w:color w:val="000000"/>
          <w:sz w:val="24"/>
          <w:szCs w:val="24"/>
        </w:rPr>
        <w:t>atients</w:t>
      </w:r>
      <w:r w:rsidR="00130962" w:rsidRPr="00096F28">
        <w:rPr>
          <w:rFonts w:ascii="Arial" w:eastAsia="Times New Roman" w:hAnsi="Arial" w:cs="Arial"/>
          <w:b/>
          <w:color w:val="000000"/>
          <w:sz w:val="24"/>
          <w:szCs w:val="24"/>
        </w:rPr>
        <w:t xml:space="preserve"> for liver</w:t>
      </w:r>
      <w:r w:rsidR="00CB5357" w:rsidRPr="00096F28">
        <w:rPr>
          <w:rFonts w:ascii="Arial" w:eastAsia="Times New Roman" w:hAnsi="Arial" w:cs="Arial"/>
          <w:b/>
          <w:color w:val="000000"/>
          <w:sz w:val="24"/>
          <w:szCs w:val="24"/>
        </w:rPr>
        <w:t>,</w:t>
      </w:r>
      <w:r w:rsidR="00130962" w:rsidRPr="00096F28">
        <w:rPr>
          <w:rFonts w:ascii="Arial" w:eastAsia="Times New Roman" w:hAnsi="Arial" w:cs="Arial"/>
          <w:b/>
          <w:color w:val="000000"/>
          <w:sz w:val="24"/>
          <w:szCs w:val="24"/>
        </w:rPr>
        <w:t xml:space="preserve"> bile</w:t>
      </w:r>
      <w:r w:rsidR="00CB5357" w:rsidRPr="00096F28">
        <w:rPr>
          <w:rFonts w:ascii="Arial" w:eastAsia="Times New Roman" w:hAnsi="Arial" w:cs="Arial"/>
          <w:b/>
          <w:color w:val="000000"/>
          <w:sz w:val="24"/>
          <w:szCs w:val="24"/>
        </w:rPr>
        <w:t xml:space="preserve"> </w:t>
      </w:r>
      <w:r w:rsidR="00CA76F9" w:rsidRPr="00096F28">
        <w:rPr>
          <w:rFonts w:ascii="Arial" w:eastAsia="Times New Roman" w:hAnsi="Arial" w:cs="Arial"/>
          <w:b/>
          <w:color w:val="000000"/>
          <w:sz w:val="24"/>
          <w:szCs w:val="24"/>
        </w:rPr>
        <w:t>and cholangiocytes</w:t>
      </w:r>
    </w:p>
    <w:tbl>
      <w:tblPr>
        <w:tblStyle w:val="TableGrid"/>
        <w:tblpPr w:leftFromText="180" w:rightFromText="180" w:vertAnchor="text" w:tblpY="1"/>
        <w:tblOverlap w:val="never"/>
        <w:tblW w:w="13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7"/>
        <w:gridCol w:w="543"/>
        <w:gridCol w:w="2520"/>
        <w:gridCol w:w="1800"/>
        <w:gridCol w:w="1080"/>
        <w:gridCol w:w="3870"/>
        <w:gridCol w:w="2970"/>
      </w:tblGrid>
      <w:tr w:rsidR="005415FC" w:rsidRPr="00096F28" w14:paraId="6C25E5F1" w14:textId="57D3F730" w:rsidTr="005415FC">
        <w:trPr>
          <w:trHeight w:val="211"/>
        </w:trPr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A1CB1C" w14:textId="3DBA3304" w:rsidR="005415FC" w:rsidRPr="00096F28" w:rsidRDefault="005415FC" w:rsidP="00F524F2">
            <w:pPr>
              <w:spacing w:line="220" w:lineRule="exact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96F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Group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F993A4" w14:textId="4F0E330A" w:rsidR="005415FC" w:rsidRPr="00096F28" w:rsidRDefault="005415FC" w:rsidP="00F524F2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6F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A1C356" w14:textId="27B205B0" w:rsidR="005415FC" w:rsidRPr="00096F28" w:rsidRDefault="005415FC" w:rsidP="00F524F2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6F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1F88DB" w14:textId="57E2CCDE" w:rsidR="005415FC" w:rsidRPr="00096F28" w:rsidRDefault="005415FC" w:rsidP="00F524F2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6F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B09297" w14:textId="30EBBCD1" w:rsidR="005415FC" w:rsidRPr="00096F28" w:rsidRDefault="005415FC" w:rsidP="00F524F2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6F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e (Application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98D4BA" w14:textId="5E8580F1" w:rsidR="005415FC" w:rsidRPr="00096F28" w:rsidRDefault="005415FC" w:rsidP="00F524F2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6F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igin</w:t>
            </w:r>
          </w:p>
        </w:tc>
      </w:tr>
      <w:tr w:rsidR="005415FC" w:rsidRPr="00096F28" w14:paraId="32BFFE5B" w14:textId="290569BB" w:rsidTr="005415FC">
        <w:trPr>
          <w:trHeight w:val="211"/>
        </w:trPr>
        <w:tc>
          <w:tcPr>
            <w:tcW w:w="897" w:type="dxa"/>
            <w:vAlign w:val="bottom"/>
          </w:tcPr>
          <w:p w14:paraId="652A511F" w14:textId="0D751D3E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ontrol</w:t>
            </w:r>
          </w:p>
        </w:tc>
        <w:tc>
          <w:tcPr>
            <w:tcW w:w="543" w:type="dxa"/>
            <w:vAlign w:val="bottom"/>
          </w:tcPr>
          <w:p w14:paraId="2376EFC6" w14:textId="30F3920D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520" w:type="dxa"/>
            <w:vAlign w:val="center"/>
          </w:tcPr>
          <w:p w14:paraId="24D94CC8" w14:textId="2602D343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FF0000"/>
              </w:rPr>
              <w:t>Healthy control liver</w:t>
            </w:r>
          </w:p>
        </w:tc>
        <w:tc>
          <w:tcPr>
            <w:tcW w:w="1800" w:type="dxa"/>
            <w:vAlign w:val="center"/>
          </w:tcPr>
          <w:p w14:paraId="3F6363EE" w14:textId="2D7724D3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vAlign w:val="center"/>
          </w:tcPr>
          <w:p w14:paraId="7E0BF217" w14:textId="143A1D5C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870" w:type="dxa"/>
            <w:vAlign w:val="center"/>
          </w:tcPr>
          <w:p w14:paraId="5FFB44B3" w14:textId="4EF53214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Liver (PCR)</w:t>
            </w:r>
          </w:p>
        </w:tc>
        <w:tc>
          <w:tcPr>
            <w:tcW w:w="2970" w:type="dxa"/>
            <w:vAlign w:val="center"/>
          </w:tcPr>
          <w:p w14:paraId="77166F7D" w14:textId="1DBBC5DE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SEKISUI XenoTech</w:t>
            </w:r>
          </w:p>
        </w:tc>
      </w:tr>
      <w:tr w:rsidR="005415FC" w:rsidRPr="00096F28" w14:paraId="4CFC7E1A" w14:textId="12A8CB36" w:rsidTr="005415FC">
        <w:trPr>
          <w:trHeight w:val="211"/>
        </w:trPr>
        <w:tc>
          <w:tcPr>
            <w:tcW w:w="897" w:type="dxa"/>
            <w:vAlign w:val="bottom"/>
          </w:tcPr>
          <w:p w14:paraId="59F4003F" w14:textId="1070E96E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00BA5EE3" w14:textId="2FC9B8A7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2520" w:type="dxa"/>
            <w:vAlign w:val="center"/>
          </w:tcPr>
          <w:p w14:paraId="08D6D075" w14:textId="556F79A5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FF0000"/>
              </w:rPr>
              <w:t>Healthy control liver</w:t>
            </w:r>
          </w:p>
        </w:tc>
        <w:tc>
          <w:tcPr>
            <w:tcW w:w="1800" w:type="dxa"/>
            <w:vAlign w:val="center"/>
          </w:tcPr>
          <w:p w14:paraId="3407CF81" w14:textId="650C17EE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vAlign w:val="center"/>
          </w:tcPr>
          <w:p w14:paraId="2AB05348" w14:textId="1E3C0274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870" w:type="dxa"/>
            <w:vAlign w:val="center"/>
          </w:tcPr>
          <w:p w14:paraId="346D751F" w14:textId="780F0C4E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Liver (IF, PCR)</w:t>
            </w:r>
          </w:p>
        </w:tc>
        <w:tc>
          <w:tcPr>
            <w:tcW w:w="2970" w:type="dxa"/>
            <w:vAlign w:val="center"/>
          </w:tcPr>
          <w:p w14:paraId="6632FC0D" w14:textId="6EBDF4B5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SEKISUI XenoTech</w:t>
            </w:r>
          </w:p>
        </w:tc>
      </w:tr>
      <w:tr w:rsidR="005415FC" w:rsidRPr="00096F28" w14:paraId="5F5D6DAB" w14:textId="42A1FB52" w:rsidTr="005415FC">
        <w:trPr>
          <w:trHeight w:val="211"/>
        </w:trPr>
        <w:tc>
          <w:tcPr>
            <w:tcW w:w="897" w:type="dxa"/>
            <w:vAlign w:val="bottom"/>
          </w:tcPr>
          <w:p w14:paraId="75A589AA" w14:textId="56B7E4EB" w:rsidR="005415FC" w:rsidRPr="00096F28" w:rsidRDefault="005415FC" w:rsidP="00F524F2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3" w:type="dxa"/>
            <w:vAlign w:val="bottom"/>
          </w:tcPr>
          <w:p w14:paraId="6A9F3E6F" w14:textId="68BDA818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2520" w:type="dxa"/>
            <w:vAlign w:val="center"/>
          </w:tcPr>
          <w:p w14:paraId="7A2B15F1" w14:textId="72DF64D1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FF0000"/>
              </w:rPr>
              <w:t>Healthy control liver</w:t>
            </w:r>
          </w:p>
        </w:tc>
        <w:tc>
          <w:tcPr>
            <w:tcW w:w="1800" w:type="dxa"/>
            <w:vAlign w:val="center"/>
          </w:tcPr>
          <w:p w14:paraId="61F5B4C9" w14:textId="6E61F3EB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2A257523" w14:textId="69A45BCE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870" w:type="dxa"/>
            <w:vAlign w:val="center"/>
          </w:tcPr>
          <w:p w14:paraId="7A0B8BB0" w14:textId="261A2371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Liver (PCR)</w:t>
            </w:r>
          </w:p>
        </w:tc>
        <w:tc>
          <w:tcPr>
            <w:tcW w:w="2970" w:type="dxa"/>
            <w:vAlign w:val="center"/>
          </w:tcPr>
          <w:p w14:paraId="27FAE62F" w14:textId="33B40383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SEKISUI XenoTech</w:t>
            </w:r>
          </w:p>
        </w:tc>
      </w:tr>
      <w:tr w:rsidR="005415FC" w:rsidRPr="00096F28" w14:paraId="24D0B33B" w14:textId="59E1C893" w:rsidTr="005415FC">
        <w:trPr>
          <w:trHeight w:val="211"/>
        </w:trPr>
        <w:tc>
          <w:tcPr>
            <w:tcW w:w="897" w:type="dxa"/>
            <w:vAlign w:val="bottom"/>
          </w:tcPr>
          <w:p w14:paraId="1F389762" w14:textId="67D601E8" w:rsidR="005415FC" w:rsidRPr="00096F28" w:rsidRDefault="005415FC" w:rsidP="00F524F2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3" w:type="dxa"/>
            <w:vAlign w:val="bottom"/>
          </w:tcPr>
          <w:p w14:paraId="59144B30" w14:textId="4EE6A138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2520" w:type="dxa"/>
            <w:vAlign w:val="center"/>
          </w:tcPr>
          <w:p w14:paraId="7A95604D" w14:textId="4837F5AB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FF0000"/>
              </w:rPr>
              <w:t>Healthy control liver</w:t>
            </w:r>
          </w:p>
        </w:tc>
        <w:tc>
          <w:tcPr>
            <w:tcW w:w="1800" w:type="dxa"/>
            <w:vAlign w:val="center"/>
          </w:tcPr>
          <w:p w14:paraId="4F9C7171" w14:textId="5272167E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vAlign w:val="center"/>
          </w:tcPr>
          <w:p w14:paraId="3FB8E57A" w14:textId="0C106445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870" w:type="dxa"/>
            <w:vAlign w:val="center"/>
          </w:tcPr>
          <w:p w14:paraId="3348429A" w14:textId="0D894258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Liver (PCR)</w:t>
            </w:r>
          </w:p>
        </w:tc>
        <w:tc>
          <w:tcPr>
            <w:tcW w:w="2970" w:type="dxa"/>
            <w:vAlign w:val="center"/>
          </w:tcPr>
          <w:p w14:paraId="762FDA25" w14:textId="7EB93B77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SEKISUI XenoTech</w:t>
            </w:r>
          </w:p>
        </w:tc>
      </w:tr>
      <w:tr w:rsidR="005415FC" w:rsidRPr="00096F28" w14:paraId="39CFB7AE" w14:textId="20D08D48" w:rsidTr="005415FC">
        <w:trPr>
          <w:trHeight w:val="211"/>
        </w:trPr>
        <w:tc>
          <w:tcPr>
            <w:tcW w:w="897" w:type="dxa"/>
            <w:vAlign w:val="bottom"/>
          </w:tcPr>
          <w:p w14:paraId="30230A0E" w14:textId="181408C3" w:rsidR="005415FC" w:rsidRPr="00096F28" w:rsidRDefault="005415FC" w:rsidP="00F524F2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3" w:type="dxa"/>
            <w:vAlign w:val="bottom"/>
          </w:tcPr>
          <w:p w14:paraId="4B457FB8" w14:textId="72E4C9BB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2520" w:type="dxa"/>
            <w:vAlign w:val="center"/>
          </w:tcPr>
          <w:p w14:paraId="44419E5E" w14:textId="7EC96BD3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FF0000"/>
              </w:rPr>
              <w:t>Healthy control liver</w:t>
            </w:r>
          </w:p>
        </w:tc>
        <w:tc>
          <w:tcPr>
            <w:tcW w:w="1800" w:type="dxa"/>
            <w:vAlign w:val="center"/>
          </w:tcPr>
          <w:p w14:paraId="246564E6" w14:textId="0982CBC5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vAlign w:val="center"/>
          </w:tcPr>
          <w:p w14:paraId="60DCA2D8" w14:textId="37F8EBDD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870" w:type="dxa"/>
            <w:vAlign w:val="center"/>
          </w:tcPr>
          <w:p w14:paraId="0B6029C4" w14:textId="571A5F9C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Liver (IHC, PCR)</w:t>
            </w:r>
          </w:p>
        </w:tc>
        <w:tc>
          <w:tcPr>
            <w:tcW w:w="2970" w:type="dxa"/>
            <w:vAlign w:val="center"/>
          </w:tcPr>
          <w:p w14:paraId="032EE9E5" w14:textId="1871B196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SEKISUI XenoTech</w:t>
            </w:r>
          </w:p>
        </w:tc>
      </w:tr>
      <w:tr w:rsidR="005415FC" w:rsidRPr="00096F28" w14:paraId="72A56B49" w14:textId="60A29909" w:rsidTr="005415FC">
        <w:trPr>
          <w:trHeight w:val="211"/>
        </w:trPr>
        <w:tc>
          <w:tcPr>
            <w:tcW w:w="897" w:type="dxa"/>
            <w:vAlign w:val="bottom"/>
          </w:tcPr>
          <w:p w14:paraId="18AB9CF0" w14:textId="53A0CE65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0AB06640" w14:textId="23600C63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2520" w:type="dxa"/>
            <w:vAlign w:val="center"/>
          </w:tcPr>
          <w:p w14:paraId="2C4F6E88" w14:textId="404FCC58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FF0000"/>
              </w:rPr>
              <w:t>Healthy control liver</w:t>
            </w:r>
          </w:p>
        </w:tc>
        <w:tc>
          <w:tcPr>
            <w:tcW w:w="1800" w:type="dxa"/>
            <w:vAlign w:val="center"/>
          </w:tcPr>
          <w:p w14:paraId="7E50239B" w14:textId="4F6A0EC7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vAlign w:val="center"/>
          </w:tcPr>
          <w:p w14:paraId="6372E718" w14:textId="65C6FA44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870" w:type="dxa"/>
            <w:vAlign w:val="center"/>
          </w:tcPr>
          <w:p w14:paraId="7CA3BEF9" w14:textId="3674B364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Liver (IHC)</w:t>
            </w:r>
          </w:p>
        </w:tc>
        <w:tc>
          <w:tcPr>
            <w:tcW w:w="2970" w:type="dxa"/>
            <w:vAlign w:val="center"/>
          </w:tcPr>
          <w:p w14:paraId="30E23F5C" w14:textId="0968B294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SEKISUI XenoTech</w:t>
            </w:r>
          </w:p>
        </w:tc>
      </w:tr>
      <w:tr w:rsidR="005415FC" w:rsidRPr="00096F28" w14:paraId="6F128B90" w14:textId="1F4A8ABD" w:rsidTr="005415FC">
        <w:trPr>
          <w:trHeight w:val="211"/>
        </w:trPr>
        <w:tc>
          <w:tcPr>
            <w:tcW w:w="897" w:type="dxa"/>
            <w:vAlign w:val="bottom"/>
          </w:tcPr>
          <w:p w14:paraId="0B7CFE50" w14:textId="5B1AE350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5534F4D0" w14:textId="30633313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2520" w:type="dxa"/>
            <w:vAlign w:val="center"/>
          </w:tcPr>
          <w:p w14:paraId="6BA0C0C7" w14:textId="6CCA2CEA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FF0000"/>
              </w:rPr>
              <w:t>Healthy control liver</w:t>
            </w:r>
          </w:p>
        </w:tc>
        <w:tc>
          <w:tcPr>
            <w:tcW w:w="1800" w:type="dxa"/>
            <w:vAlign w:val="center"/>
          </w:tcPr>
          <w:p w14:paraId="11107DBE" w14:textId="4A226570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vAlign w:val="center"/>
          </w:tcPr>
          <w:p w14:paraId="40B4A7C8" w14:textId="4D330E5B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870" w:type="dxa"/>
            <w:vAlign w:val="center"/>
          </w:tcPr>
          <w:p w14:paraId="0BBC98A7" w14:textId="234ECB78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Liver (IHC)</w:t>
            </w:r>
          </w:p>
        </w:tc>
        <w:tc>
          <w:tcPr>
            <w:tcW w:w="2970" w:type="dxa"/>
            <w:vAlign w:val="center"/>
          </w:tcPr>
          <w:p w14:paraId="5D39021A" w14:textId="600A9642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SEKISUI XenoTech</w:t>
            </w:r>
          </w:p>
        </w:tc>
      </w:tr>
      <w:tr w:rsidR="005415FC" w:rsidRPr="00096F28" w14:paraId="1096A5C0" w14:textId="2214380F" w:rsidTr="005415FC">
        <w:trPr>
          <w:trHeight w:val="211"/>
        </w:trPr>
        <w:tc>
          <w:tcPr>
            <w:tcW w:w="897" w:type="dxa"/>
            <w:vAlign w:val="bottom"/>
          </w:tcPr>
          <w:p w14:paraId="70BE3D75" w14:textId="318F601C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4D489E86" w14:textId="091E3EDE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2520" w:type="dxa"/>
            <w:vAlign w:val="center"/>
          </w:tcPr>
          <w:p w14:paraId="75F65F9B" w14:textId="1A8F78E3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FF0000"/>
              </w:rPr>
              <w:t>Healthy control liver</w:t>
            </w:r>
          </w:p>
        </w:tc>
        <w:tc>
          <w:tcPr>
            <w:tcW w:w="1800" w:type="dxa"/>
            <w:vAlign w:val="center"/>
          </w:tcPr>
          <w:p w14:paraId="07BEB0DA" w14:textId="2A9FD545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39935245" w14:textId="41F1F733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870" w:type="dxa"/>
            <w:vAlign w:val="center"/>
          </w:tcPr>
          <w:p w14:paraId="11972EB2" w14:textId="31CFC337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Liver (IF)</w:t>
            </w:r>
          </w:p>
        </w:tc>
        <w:tc>
          <w:tcPr>
            <w:tcW w:w="2970" w:type="dxa"/>
            <w:vAlign w:val="center"/>
          </w:tcPr>
          <w:p w14:paraId="6FE71ED4" w14:textId="0DB8D296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SEKISUI XenoTech</w:t>
            </w:r>
          </w:p>
        </w:tc>
      </w:tr>
      <w:tr w:rsidR="005415FC" w:rsidRPr="00096F28" w14:paraId="4772EF65" w14:textId="1F85AEFA" w:rsidTr="005415FC">
        <w:trPr>
          <w:trHeight w:val="211"/>
        </w:trPr>
        <w:tc>
          <w:tcPr>
            <w:tcW w:w="897" w:type="dxa"/>
            <w:vAlign w:val="bottom"/>
          </w:tcPr>
          <w:p w14:paraId="246F1703" w14:textId="6466E929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54D29C9D" w14:textId="0B644B73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2520" w:type="dxa"/>
            <w:vAlign w:val="center"/>
          </w:tcPr>
          <w:p w14:paraId="2ECF1AAA" w14:textId="3BE09C12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FF0000"/>
              </w:rPr>
              <w:t>Healthy control liver</w:t>
            </w:r>
          </w:p>
        </w:tc>
        <w:tc>
          <w:tcPr>
            <w:tcW w:w="1800" w:type="dxa"/>
            <w:vAlign w:val="center"/>
          </w:tcPr>
          <w:p w14:paraId="5A3EA740" w14:textId="52654DB4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vAlign w:val="center"/>
          </w:tcPr>
          <w:p w14:paraId="30A324A2" w14:textId="53C29CC1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870" w:type="dxa"/>
            <w:vAlign w:val="center"/>
          </w:tcPr>
          <w:p w14:paraId="6A3F773D" w14:textId="044C1005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Liver (IHC, PCR)</w:t>
            </w:r>
          </w:p>
        </w:tc>
        <w:tc>
          <w:tcPr>
            <w:tcW w:w="2970" w:type="dxa"/>
            <w:vAlign w:val="center"/>
          </w:tcPr>
          <w:p w14:paraId="1FCE467D" w14:textId="6589E66F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SEKISUI XenoTech</w:t>
            </w:r>
          </w:p>
        </w:tc>
      </w:tr>
      <w:tr w:rsidR="005415FC" w:rsidRPr="00096F28" w14:paraId="578CEDF1" w14:textId="35ECE7C2" w:rsidTr="005415FC">
        <w:trPr>
          <w:trHeight w:val="211"/>
        </w:trPr>
        <w:tc>
          <w:tcPr>
            <w:tcW w:w="897" w:type="dxa"/>
            <w:vAlign w:val="bottom"/>
          </w:tcPr>
          <w:p w14:paraId="55EB6583" w14:textId="5B0BC5AD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42A24335" w14:textId="5726F573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2520" w:type="dxa"/>
            <w:vAlign w:val="center"/>
          </w:tcPr>
          <w:p w14:paraId="65F92251" w14:textId="7AC77F1F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FF0000"/>
              </w:rPr>
              <w:t>Healthy control liver</w:t>
            </w:r>
          </w:p>
        </w:tc>
        <w:tc>
          <w:tcPr>
            <w:tcW w:w="1800" w:type="dxa"/>
            <w:vAlign w:val="center"/>
          </w:tcPr>
          <w:p w14:paraId="21A66401" w14:textId="2BE1B3FA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vAlign w:val="center"/>
          </w:tcPr>
          <w:p w14:paraId="504B7D51" w14:textId="141D3D6D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870" w:type="dxa"/>
            <w:vAlign w:val="center"/>
          </w:tcPr>
          <w:p w14:paraId="4D706927" w14:textId="3C2C025D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Bile (Bicarbonate)</w:t>
            </w:r>
          </w:p>
        </w:tc>
        <w:tc>
          <w:tcPr>
            <w:tcW w:w="2970" w:type="dxa"/>
            <w:vAlign w:val="center"/>
          </w:tcPr>
          <w:p w14:paraId="40535266" w14:textId="30D7E4B3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4D6E0D09" w14:textId="49EAC475" w:rsidTr="005415FC">
        <w:trPr>
          <w:trHeight w:val="211"/>
        </w:trPr>
        <w:tc>
          <w:tcPr>
            <w:tcW w:w="897" w:type="dxa"/>
            <w:vAlign w:val="bottom"/>
          </w:tcPr>
          <w:p w14:paraId="7E080E55" w14:textId="6DAB5A62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161ABB8E" w14:textId="6A0BC186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2520" w:type="dxa"/>
            <w:vAlign w:val="center"/>
          </w:tcPr>
          <w:p w14:paraId="1A9A06FD" w14:textId="4617981E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FF0000"/>
              </w:rPr>
              <w:t>Healthy control liver</w:t>
            </w:r>
          </w:p>
        </w:tc>
        <w:tc>
          <w:tcPr>
            <w:tcW w:w="1800" w:type="dxa"/>
            <w:vAlign w:val="center"/>
          </w:tcPr>
          <w:p w14:paraId="220AC791" w14:textId="5808E1A9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1296CD3C" w14:textId="32DF619F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870" w:type="dxa"/>
            <w:vAlign w:val="center"/>
          </w:tcPr>
          <w:p w14:paraId="56CE47B4" w14:textId="460C497B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Bile (Bicarbonate)</w:t>
            </w:r>
          </w:p>
        </w:tc>
        <w:tc>
          <w:tcPr>
            <w:tcW w:w="2970" w:type="dxa"/>
            <w:vAlign w:val="center"/>
          </w:tcPr>
          <w:p w14:paraId="42A19F6E" w14:textId="5C2E91EF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2D70D75F" w14:textId="77777777" w:rsidTr="005415FC">
        <w:trPr>
          <w:trHeight w:val="211"/>
        </w:trPr>
        <w:tc>
          <w:tcPr>
            <w:tcW w:w="897" w:type="dxa"/>
            <w:vAlign w:val="bottom"/>
          </w:tcPr>
          <w:p w14:paraId="456BB9EB" w14:textId="77777777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50C83CEB" w14:textId="7C6FA4F7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2520" w:type="dxa"/>
            <w:vAlign w:val="center"/>
          </w:tcPr>
          <w:p w14:paraId="2CD5E754" w14:textId="522757A9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FF0000"/>
              </w:rPr>
            </w:pPr>
            <w:r w:rsidRPr="00096F28">
              <w:rPr>
                <w:rFonts w:ascii="Arial" w:hAnsi="Arial" w:cs="Arial"/>
                <w:color w:val="FF0000"/>
              </w:rPr>
              <w:t>Healthy control liver</w:t>
            </w:r>
          </w:p>
        </w:tc>
        <w:tc>
          <w:tcPr>
            <w:tcW w:w="1800" w:type="dxa"/>
            <w:vAlign w:val="center"/>
          </w:tcPr>
          <w:p w14:paraId="251840D5" w14:textId="586F4E27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2E7BF183" w14:textId="223485A8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>32</w:t>
            </w:r>
          </w:p>
        </w:tc>
        <w:tc>
          <w:tcPr>
            <w:tcW w:w="3870" w:type="dxa"/>
            <w:vAlign w:val="center"/>
          </w:tcPr>
          <w:p w14:paraId="63ED0907" w14:textId="5EE94D49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>Bile (Bicarbonate)</w:t>
            </w:r>
          </w:p>
        </w:tc>
        <w:tc>
          <w:tcPr>
            <w:tcW w:w="2970" w:type="dxa"/>
            <w:vAlign w:val="center"/>
          </w:tcPr>
          <w:p w14:paraId="1780349A" w14:textId="6D6C2E2F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53FA2F86" w14:textId="118EEA6F" w:rsidTr="005415FC">
        <w:trPr>
          <w:trHeight w:val="211"/>
        </w:trPr>
        <w:tc>
          <w:tcPr>
            <w:tcW w:w="897" w:type="dxa"/>
            <w:vAlign w:val="bottom"/>
          </w:tcPr>
          <w:p w14:paraId="7F5799D3" w14:textId="4F503A46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5EB520E6" w14:textId="3051F6E2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3</w:t>
            </w:r>
          </w:p>
        </w:tc>
        <w:tc>
          <w:tcPr>
            <w:tcW w:w="2520" w:type="dxa"/>
            <w:vAlign w:val="center"/>
          </w:tcPr>
          <w:p w14:paraId="65BBF8BC" w14:textId="5EF9B7B1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FF0000"/>
              </w:rPr>
              <w:t>Healthy control liver</w:t>
            </w:r>
          </w:p>
        </w:tc>
        <w:tc>
          <w:tcPr>
            <w:tcW w:w="1800" w:type="dxa"/>
            <w:vAlign w:val="center"/>
          </w:tcPr>
          <w:p w14:paraId="774234B0" w14:textId="151C0113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41EC2F76" w14:textId="409B995F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870" w:type="dxa"/>
            <w:vAlign w:val="center"/>
          </w:tcPr>
          <w:p w14:paraId="6EB2A23A" w14:textId="4490C7D1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 xml:space="preserve">Liver (IHC, </w:t>
            </w: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 xml:space="preserve">WB, </w:t>
            </w: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PCR)</w:t>
            </w:r>
          </w:p>
        </w:tc>
        <w:tc>
          <w:tcPr>
            <w:tcW w:w="2970" w:type="dxa"/>
            <w:vAlign w:val="center"/>
          </w:tcPr>
          <w:p w14:paraId="56068A73" w14:textId="7D5C21EC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67151CBE" w14:textId="77777777" w:rsidTr="005415FC">
        <w:trPr>
          <w:trHeight w:val="211"/>
        </w:trPr>
        <w:tc>
          <w:tcPr>
            <w:tcW w:w="897" w:type="dxa"/>
            <w:vAlign w:val="bottom"/>
          </w:tcPr>
          <w:p w14:paraId="4EA9F045" w14:textId="77777777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68735BBC" w14:textId="60771B48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4</w:t>
            </w:r>
          </w:p>
        </w:tc>
        <w:tc>
          <w:tcPr>
            <w:tcW w:w="2520" w:type="dxa"/>
            <w:vAlign w:val="center"/>
          </w:tcPr>
          <w:p w14:paraId="2C931EE1" w14:textId="6726B4A4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FF0000"/>
              </w:rPr>
            </w:pPr>
            <w:r w:rsidRPr="00096F28">
              <w:rPr>
                <w:rFonts w:ascii="Arial" w:hAnsi="Arial" w:cs="Arial"/>
                <w:color w:val="FF0000"/>
              </w:rPr>
              <w:t>Healthy control liver</w:t>
            </w:r>
          </w:p>
        </w:tc>
        <w:tc>
          <w:tcPr>
            <w:tcW w:w="1800" w:type="dxa"/>
            <w:vAlign w:val="center"/>
          </w:tcPr>
          <w:p w14:paraId="23146094" w14:textId="3F39826E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5FC9C224" w14:textId="6561CADA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>29</w:t>
            </w:r>
          </w:p>
        </w:tc>
        <w:tc>
          <w:tcPr>
            <w:tcW w:w="3870" w:type="dxa"/>
            <w:vAlign w:val="center"/>
          </w:tcPr>
          <w:p w14:paraId="5A29B7A4" w14:textId="5A35359B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>Bile (Bicarbonate)</w:t>
            </w:r>
          </w:p>
        </w:tc>
        <w:tc>
          <w:tcPr>
            <w:tcW w:w="2970" w:type="dxa"/>
            <w:vAlign w:val="center"/>
          </w:tcPr>
          <w:p w14:paraId="0D77033F" w14:textId="36963DF0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7E9627F1" w14:textId="338B4C93" w:rsidTr="005415FC">
        <w:trPr>
          <w:trHeight w:val="211"/>
        </w:trPr>
        <w:tc>
          <w:tcPr>
            <w:tcW w:w="897" w:type="dxa"/>
            <w:vAlign w:val="bottom"/>
          </w:tcPr>
          <w:p w14:paraId="22B37DCD" w14:textId="32A9D274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5AEDF7CA" w14:textId="1C17007F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2520" w:type="dxa"/>
            <w:vAlign w:val="center"/>
          </w:tcPr>
          <w:p w14:paraId="7647E3CF" w14:textId="4C499205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FF0000"/>
              </w:rPr>
              <w:t>Healthy control liver</w:t>
            </w:r>
          </w:p>
        </w:tc>
        <w:tc>
          <w:tcPr>
            <w:tcW w:w="1800" w:type="dxa"/>
            <w:vAlign w:val="center"/>
          </w:tcPr>
          <w:p w14:paraId="3EFB7DD3" w14:textId="7465A885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5116EAC8" w14:textId="20D42E9E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870" w:type="dxa"/>
            <w:vAlign w:val="center"/>
          </w:tcPr>
          <w:p w14:paraId="279AEC48" w14:textId="0DB68F80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Bile (Bicarbonate)</w:t>
            </w:r>
          </w:p>
        </w:tc>
        <w:tc>
          <w:tcPr>
            <w:tcW w:w="2970" w:type="dxa"/>
            <w:vAlign w:val="center"/>
          </w:tcPr>
          <w:p w14:paraId="7D674A31" w14:textId="22A18DAF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43AB0303" w14:textId="2535A122" w:rsidTr="005415FC">
        <w:trPr>
          <w:trHeight w:val="211"/>
        </w:trPr>
        <w:tc>
          <w:tcPr>
            <w:tcW w:w="897" w:type="dxa"/>
            <w:vAlign w:val="bottom"/>
          </w:tcPr>
          <w:p w14:paraId="5085AC64" w14:textId="37FB6BFB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333362A7" w14:textId="04C7EF24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6</w:t>
            </w:r>
          </w:p>
        </w:tc>
        <w:tc>
          <w:tcPr>
            <w:tcW w:w="2520" w:type="dxa"/>
            <w:vAlign w:val="center"/>
          </w:tcPr>
          <w:p w14:paraId="555C70D7" w14:textId="1876F46A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FF0000"/>
              </w:rPr>
              <w:t>Healthy control liver</w:t>
            </w:r>
          </w:p>
        </w:tc>
        <w:tc>
          <w:tcPr>
            <w:tcW w:w="1800" w:type="dxa"/>
            <w:vAlign w:val="center"/>
          </w:tcPr>
          <w:p w14:paraId="5661CF95" w14:textId="05F88073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080" w:type="dxa"/>
            <w:vAlign w:val="center"/>
          </w:tcPr>
          <w:p w14:paraId="01655B0E" w14:textId="0BE7AF7B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870" w:type="dxa"/>
            <w:vAlign w:val="center"/>
          </w:tcPr>
          <w:p w14:paraId="18C52BEE" w14:textId="01B5FAA3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Bile (Bicarbonate)</w:t>
            </w:r>
          </w:p>
        </w:tc>
        <w:tc>
          <w:tcPr>
            <w:tcW w:w="2970" w:type="dxa"/>
            <w:vAlign w:val="center"/>
          </w:tcPr>
          <w:p w14:paraId="5F330746" w14:textId="377A07B9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40F2C5F1" w14:textId="77777777" w:rsidTr="005415FC">
        <w:trPr>
          <w:trHeight w:val="211"/>
        </w:trPr>
        <w:tc>
          <w:tcPr>
            <w:tcW w:w="897" w:type="dxa"/>
            <w:vAlign w:val="bottom"/>
          </w:tcPr>
          <w:p w14:paraId="2475188F" w14:textId="77777777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3B3BEE7B" w14:textId="4E537104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7</w:t>
            </w:r>
          </w:p>
        </w:tc>
        <w:tc>
          <w:tcPr>
            <w:tcW w:w="2520" w:type="dxa"/>
            <w:vAlign w:val="center"/>
          </w:tcPr>
          <w:p w14:paraId="0538B7EF" w14:textId="1AD3CF2F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FF0000"/>
              </w:rPr>
            </w:pPr>
            <w:r w:rsidRPr="00096F28">
              <w:rPr>
                <w:rFonts w:ascii="Arial" w:hAnsi="Arial" w:cs="Arial"/>
                <w:color w:val="FF0000"/>
              </w:rPr>
              <w:t>Healthy control liver</w:t>
            </w:r>
          </w:p>
        </w:tc>
        <w:tc>
          <w:tcPr>
            <w:tcW w:w="1800" w:type="dxa"/>
            <w:vAlign w:val="center"/>
          </w:tcPr>
          <w:p w14:paraId="6BF4F7BB" w14:textId="28E08455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2FD0ABB5" w14:textId="75B96AAE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>54</w:t>
            </w:r>
          </w:p>
        </w:tc>
        <w:tc>
          <w:tcPr>
            <w:tcW w:w="3870" w:type="dxa"/>
            <w:vAlign w:val="center"/>
          </w:tcPr>
          <w:p w14:paraId="73581272" w14:textId="6338F39D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>Bile (Bicarbonate)</w:t>
            </w:r>
          </w:p>
        </w:tc>
        <w:tc>
          <w:tcPr>
            <w:tcW w:w="2970" w:type="dxa"/>
            <w:vAlign w:val="center"/>
          </w:tcPr>
          <w:p w14:paraId="14C89B80" w14:textId="1AE6BF41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2867800F" w14:textId="03D78905" w:rsidTr="005415FC">
        <w:trPr>
          <w:trHeight w:val="211"/>
        </w:trPr>
        <w:tc>
          <w:tcPr>
            <w:tcW w:w="897" w:type="dxa"/>
            <w:vAlign w:val="bottom"/>
          </w:tcPr>
          <w:p w14:paraId="4A3CD234" w14:textId="600E85E3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1A58F062" w14:textId="5086DC4A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2520" w:type="dxa"/>
            <w:vAlign w:val="center"/>
          </w:tcPr>
          <w:p w14:paraId="610A9639" w14:textId="45BDCFE9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FF0000"/>
              </w:rPr>
              <w:t>Healthy control liver</w:t>
            </w:r>
          </w:p>
        </w:tc>
        <w:tc>
          <w:tcPr>
            <w:tcW w:w="1800" w:type="dxa"/>
            <w:vAlign w:val="center"/>
          </w:tcPr>
          <w:p w14:paraId="6E31F281" w14:textId="54BE3D90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0D312AFD" w14:textId="15A25E90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870" w:type="dxa"/>
            <w:vAlign w:val="center"/>
          </w:tcPr>
          <w:p w14:paraId="52CE327B" w14:textId="074E16A9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Liver (IHC,</w:t>
            </w: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 xml:space="preserve"> WB,</w:t>
            </w: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 xml:space="preserve"> PCR)</w:t>
            </w:r>
          </w:p>
        </w:tc>
        <w:tc>
          <w:tcPr>
            <w:tcW w:w="2970" w:type="dxa"/>
            <w:vAlign w:val="center"/>
          </w:tcPr>
          <w:p w14:paraId="4B737BF7" w14:textId="4A03E46B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7D9BD7B8" w14:textId="4AB6F80C" w:rsidTr="005415FC">
        <w:trPr>
          <w:trHeight w:val="211"/>
        </w:trPr>
        <w:tc>
          <w:tcPr>
            <w:tcW w:w="897" w:type="dxa"/>
            <w:vAlign w:val="bottom"/>
          </w:tcPr>
          <w:p w14:paraId="025C5011" w14:textId="28333B25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2A785174" w14:textId="62D325BF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2520" w:type="dxa"/>
            <w:vAlign w:val="center"/>
          </w:tcPr>
          <w:p w14:paraId="64D9883D" w14:textId="65C87499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FF0000"/>
              </w:rPr>
              <w:t>Healthy control liver</w:t>
            </w:r>
          </w:p>
        </w:tc>
        <w:tc>
          <w:tcPr>
            <w:tcW w:w="1800" w:type="dxa"/>
            <w:vAlign w:val="center"/>
          </w:tcPr>
          <w:p w14:paraId="084C6661" w14:textId="496CACC9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76003F06" w14:textId="12197461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870" w:type="dxa"/>
            <w:vAlign w:val="center"/>
          </w:tcPr>
          <w:p w14:paraId="04E7894A" w14:textId="5107AD06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 xml:space="preserve">Liver (IHC, </w:t>
            </w: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 xml:space="preserve">WB, </w:t>
            </w: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PCR)</w:t>
            </w:r>
          </w:p>
        </w:tc>
        <w:tc>
          <w:tcPr>
            <w:tcW w:w="2970" w:type="dxa"/>
            <w:vAlign w:val="center"/>
          </w:tcPr>
          <w:p w14:paraId="418A9C52" w14:textId="0DB28B4E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32CDCFCC" w14:textId="60B4D441" w:rsidTr="005415FC">
        <w:trPr>
          <w:trHeight w:val="211"/>
        </w:trPr>
        <w:tc>
          <w:tcPr>
            <w:tcW w:w="897" w:type="dxa"/>
            <w:vAlign w:val="bottom"/>
          </w:tcPr>
          <w:p w14:paraId="609C9F21" w14:textId="5070C093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73919FD5" w14:textId="049C2A6D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2520" w:type="dxa"/>
            <w:vAlign w:val="center"/>
          </w:tcPr>
          <w:p w14:paraId="34ADAF55" w14:textId="3E8A336B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FF0000"/>
              </w:rPr>
              <w:t>Healthy control liver</w:t>
            </w:r>
          </w:p>
        </w:tc>
        <w:tc>
          <w:tcPr>
            <w:tcW w:w="1800" w:type="dxa"/>
            <w:vAlign w:val="center"/>
          </w:tcPr>
          <w:p w14:paraId="062C1A96" w14:textId="3D052EC0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6504A3A3" w14:textId="362B04C9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870" w:type="dxa"/>
            <w:vAlign w:val="center"/>
          </w:tcPr>
          <w:p w14:paraId="07417588" w14:textId="06278ABC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Bile (Bicarbonate)</w:t>
            </w:r>
          </w:p>
        </w:tc>
        <w:tc>
          <w:tcPr>
            <w:tcW w:w="2970" w:type="dxa"/>
            <w:vAlign w:val="center"/>
          </w:tcPr>
          <w:p w14:paraId="7546A8FC" w14:textId="3224E122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53363505" w14:textId="670D84E1" w:rsidTr="005415FC">
        <w:trPr>
          <w:trHeight w:val="211"/>
        </w:trPr>
        <w:tc>
          <w:tcPr>
            <w:tcW w:w="897" w:type="dxa"/>
            <w:vAlign w:val="bottom"/>
          </w:tcPr>
          <w:p w14:paraId="244551B3" w14:textId="1098A1D8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125C021E" w14:textId="6B254CD2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  <w:shd w:val="clear" w:color="auto" w:fill="FFFFFF"/>
              </w:rPr>
              <w:t>21</w:t>
            </w:r>
          </w:p>
        </w:tc>
        <w:tc>
          <w:tcPr>
            <w:tcW w:w="2520" w:type="dxa"/>
            <w:vAlign w:val="center"/>
          </w:tcPr>
          <w:p w14:paraId="6EC9F450" w14:textId="6D8EFA75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FF0000"/>
              </w:rPr>
              <w:t>Healthy control liver</w:t>
            </w:r>
          </w:p>
        </w:tc>
        <w:tc>
          <w:tcPr>
            <w:tcW w:w="1800" w:type="dxa"/>
            <w:vAlign w:val="center"/>
          </w:tcPr>
          <w:p w14:paraId="54AEA2D6" w14:textId="376BAD58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080" w:type="dxa"/>
            <w:vAlign w:val="center"/>
          </w:tcPr>
          <w:p w14:paraId="4AA9DCA9" w14:textId="065C3246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870" w:type="dxa"/>
            <w:vAlign w:val="center"/>
          </w:tcPr>
          <w:p w14:paraId="3B79FE0A" w14:textId="25DE3578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Bile (Bicarbonate)</w:t>
            </w:r>
          </w:p>
        </w:tc>
        <w:tc>
          <w:tcPr>
            <w:tcW w:w="2970" w:type="dxa"/>
            <w:vAlign w:val="center"/>
          </w:tcPr>
          <w:p w14:paraId="52138DDD" w14:textId="76DC0FD2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4DFAA2CB" w14:textId="48B4E19F" w:rsidTr="005415FC">
        <w:trPr>
          <w:trHeight w:val="211"/>
        </w:trPr>
        <w:tc>
          <w:tcPr>
            <w:tcW w:w="897" w:type="dxa"/>
            <w:vAlign w:val="bottom"/>
          </w:tcPr>
          <w:p w14:paraId="7161251F" w14:textId="4A859829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36DA017C" w14:textId="02DBDF18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  <w:shd w:val="clear" w:color="auto" w:fill="FFFFFF"/>
              </w:rPr>
              <w:t>22</w:t>
            </w:r>
          </w:p>
        </w:tc>
        <w:tc>
          <w:tcPr>
            <w:tcW w:w="2520" w:type="dxa"/>
            <w:vAlign w:val="center"/>
          </w:tcPr>
          <w:p w14:paraId="6477C930" w14:textId="17941FE2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FF0000"/>
              </w:rPr>
              <w:t>Healthy control liver</w:t>
            </w:r>
          </w:p>
        </w:tc>
        <w:tc>
          <w:tcPr>
            <w:tcW w:w="1800" w:type="dxa"/>
            <w:vAlign w:val="center"/>
          </w:tcPr>
          <w:p w14:paraId="626E19CA" w14:textId="4CCAE30E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34E0550B" w14:textId="175C9291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870" w:type="dxa"/>
            <w:vAlign w:val="center"/>
          </w:tcPr>
          <w:p w14:paraId="62E70186" w14:textId="34B6CFEC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Liver (IHC, PCR)</w:t>
            </w:r>
          </w:p>
        </w:tc>
        <w:tc>
          <w:tcPr>
            <w:tcW w:w="2970" w:type="dxa"/>
            <w:vAlign w:val="center"/>
          </w:tcPr>
          <w:p w14:paraId="53325BDA" w14:textId="6C6EFAA1" w:rsidR="005415FC" w:rsidRPr="00096F28" w:rsidRDefault="005415FC" w:rsidP="00F524F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7CF0EC5D" w14:textId="77777777" w:rsidTr="005415FC">
        <w:trPr>
          <w:trHeight w:val="211"/>
        </w:trPr>
        <w:tc>
          <w:tcPr>
            <w:tcW w:w="897" w:type="dxa"/>
            <w:vAlign w:val="bottom"/>
          </w:tcPr>
          <w:p w14:paraId="4614D5DA" w14:textId="77777777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285CF2DA" w14:textId="266BB933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  <w:shd w:val="clear" w:color="auto" w:fill="FFFFFF"/>
              </w:rPr>
              <w:t>23</w:t>
            </w:r>
          </w:p>
        </w:tc>
        <w:tc>
          <w:tcPr>
            <w:tcW w:w="2520" w:type="dxa"/>
            <w:vAlign w:val="center"/>
          </w:tcPr>
          <w:p w14:paraId="10DD4E4B" w14:textId="2C0DB664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FF0000"/>
              </w:rPr>
            </w:pPr>
            <w:r w:rsidRPr="00096F28">
              <w:rPr>
                <w:rFonts w:ascii="Arial" w:hAnsi="Arial" w:cs="Arial"/>
                <w:color w:val="FF0000"/>
              </w:rPr>
              <w:t>Healthy control liver</w:t>
            </w:r>
          </w:p>
        </w:tc>
        <w:tc>
          <w:tcPr>
            <w:tcW w:w="1800" w:type="dxa"/>
            <w:vAlign w:val="center"/>
          </w:tcPr>
          <w:p w14:paraId="15115676" w14:textId="5AF54115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552E9DB8" w14:textId="31E2D6EB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870" w:type="dxa"/>
            <w:vAlign w:val="center"/>
          </w:tcPr>
          <w:p w14:paraId="7865862A" w14:textId="2946D7AA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>Liver (WB)</w:t>
            </w:r>
          </w:p>
        </w:tc>
        <w:tc>
          <w:tcPr>
            <w:tcW w:w="2970" w:type="dxa"/>
            <w:vAlign w:val="center"/>
          </w:tcPr>
          <w:p w14:paraId="69D8EFCB" w14:textId="53D84FF0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7F5149CF" w14:textId="68DBE0E4" w:rsidTr="005415FC">
        <w:trPr>
          <w:trHeight w:val="211"/>
        </w:trPr>
        <w:tc>
          <w:tcPr>
            <w:tcW w:w="897" w:type="dxa"/>
            <w:vAlign w:val="bottom"/>
          </w:tcPr>
          <w:p w14:paraId="4D036AAA" w14:textId="17D1C7DB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LD</w:t>
            </w:r>
          </w:p>
        </w:tc>
        <w:tc>
          <w:tcPr>
            <w:tcW w:w="543" w:type="dxa"/>
            <w:vAlign w:val="bottom"/>
          </w:tcPr>
          <w:p w14:paraId="171FE017" w14:textId="1AB9A4D1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520" w:type="dxa"/>
            <w:vAlign w:val="center"/>
          </w:tcPr>
          <w:p w14:paraId="3CE48E26" w14:textId="3417635E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lcoholic cirrhosis</w:t>
            </w:r>
          </w:p>
        </w:tc>
        <w:tc>
          <w:tcPr>
            <w:tcW w:w="1800" w:type="dxa"/>
            <w:vAlign w:val="center"/>
          </w:tcPr>
          <w:p w14:paraId="272E1FB3" w14:textId="16EFD87F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vAlign w:val="center"/>
          </w:tcPr>
          <w:p w14:paraId="6F5CB408" w14:textId="67418AB3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870" w:type="dxa"/>
            <w:vAlign w:val="center"/>
          </w:tcPr>
          <w:p w14:paraId="342B1B53" w14:textId="4826446E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Liver (IHC)</w:t>
            </w:r>
          </w:p>
        </w:tc>
        <w:tc>
          <w:tcPr>
            <w:tcW w:w="2970" w:type="dxa"/>
            <w:vAlign w:val="center"/>
          </w:tcPr>
          <w:p w14:paraId="459BA68D" w14:textId="7431D24D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03796DAE" w14:textId="4125EB27" w:rsidTr="005415FC">
        <w:trPr>
          <w:trHeight w:val="211"/>
        </w:trPr>
        <w:tc>
          <w:tcPr>
            <w:tcW w:w="897" w:type="dxa"/>
            <w:vAlign w:val="bottom"/>
          </w:tcPr>
          <w:p w14:paraId="63881EA0" w14:textId="61969F45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780BD682" w14:textId="6D2BA25B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2520" w:type="dxa"/>
            <w:vAlign w:val="center"/>
          </w:tcPr>
          <w:p w14:paraId="79313920" w14:textId="2AD99C66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lcoholic cirrhosis</w:t>
            </w:r>
          </w:p>
        </w:tc>
        <w:tc>
          <w:tcPr>
            <w:tcW w:w="1800" w:type="dxa"/>
            <w:vAlign w:val="center"/>
          </w:tcPr>
          <w:p w14:paraId="70698339" w14:textId="5B71FA59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360EAF37" w14:textId="51CB60DE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870" w:type="dxa"/>
            <w:vAlign w:val="center"/>
          </w:tcPr>
          <w:p w14:paraId="1D9E8C63" w14:textId="5269ED01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Liver (IHC, PCR)</w:t>
            </w:r>
          </w:p>
        </w:tc>
        <w:tc>
          <w:tcPr>
            <w:tcW w:w="2970" w:type="dxa"/>
            <w:vAlign w:val="center"/>
          </w:tcPr>
          <w:p w14:paraId="6B71AFFD" w14:textId="1898AC94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6147DC12" w14:textId="30B954B6" w:rsidTr="005415FC">
        <w:trPr>
          <w:trHeight w:val="211"/>
        </w:trPr>
        <w:tc>
          <w:tcPr>
            <w:tcW w:w="897" w:type="dxa"/>
            <w:vAlign w:val="bottom"/>
          </w:tcPr>
          <w:p w14:paraId="7D30CF7E" w14:textId="6A68F1A8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549507A3" w14:textId="33EF03CB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2520" w:type="dxa"/>
            <w:vAlign w:val="center"/>
          </w:tcPr>
          <w:p w14:paraId="7452E396" w14:textId="4D92D161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lcoholic cirrhosis</w:t>
            </w:r>
          </w:p>
        </w:tc>
        <w:tc>
          <w:tcPr>
            <w:tcW w:w="1800" w:type="dxa"/>
            <w:vAlign w:val="center"/>
          </w:tcPr>
          <w:p w14:paraId="2AF1D67F" w14:textId="0DEA335E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vAlign w:val="center"/>
          </w:tcPr>
          <w:p w14:paraId="6B47FF7D" w14:textId="50A62BA1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870" w:type="dxa"/>
            <w:vAlign w:val="center"/>
          </w:tcPr>
          <w:p w14:paraId="4C9FF97B" w14:textId="0D16D7F2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Liver (IHC, PCR)</w:t>
            </w:r>
          </w:p>
        </w:tc>
        <w:tc>
          <w:tcPr>
            <w:tcW w:w="2970" w:type="dxa"/>
            <w:vAlign w:val="center"/>
          </w:tcPr>
          <w:p w14:paraId="123A4A7A" w14:textId="4D8414A3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2353D4EC" w14:textId="2C4D920B" w:rsidTr="005415FC">
        <w:trPr>
          <w:trHeight w:val="211"/>
        </w:trPr>
        <w:tc>
          <w:tcPr>
            <w:tcW w:w="897" w:type="dxa"/>
            <w:vAlign w:val="bottom"/>
          </w:tcPr>
          <w:p w14:paraId="58BA6CAC" w14:textId="570BA0D5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02E7F0DC" w14:textId="5F8691D3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2520" w:type="dxa"/>
            <w:vAlign w:val="center"/>
          </w:tcPr>
          <w:p w14:paraId="170FCA64" w14:textId="3FE62556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lcoholic cirrhosis</w:t>
            </w:r>
          </w:p>
        </w:tc>
        <w:tc>
          <w:tcPr>
            <w:tcW w:w="1800" w:type="dxa"/>
            <w:vAlign w:val="center"/>
          </w:tcPr>
          <w:p w14:paraId="53D42716" w14:textId="46A91BAF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vAlign w:val="center"/>
          </w:tcPr>
          <w:p w14:paraId="4AAE3307" w14:textId="3F45BDA0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870" w:type="dxa"/>
            <w:vAlign w:val="center"/>
          </w:tcPr>
          <w:p w14:paraId="281BB2A5" w14:textId="1D8D91A1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Liver (IHC)</w:t>
            </w:r>
          </w:p>
        </w:tc>
        <w:tc>
          <w:tcPr>
            <w:tcW w:w="2970" w:type="dxa"/>
            <w:vAlign w:val="center"/>
          </w:tcPr>
          <w:p w14:paraId="631E7AA4" w14:textId="556BDD29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55E820FD" w14:textId="0DA15A99" w:rsidTr="005415FC">
        <w:trPr>
          <w:trHeight w:val="211"/>
        </w:trPr>
        <w:tc>
          <w:tcPr>
            <w:tcW w:w="897" w:type="dxa"/>
            <w:vAlign w:val="bottom"/>
          </w:tcPr>
          <w:p w14:paraId="7FAC6AE7" w14:textId="7425ED4F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148E22E5" w14:textId="20F97457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2520" w:type="dxa"/>
            <w:vAlign w:val="center"/>
          </w:tcPr>
          <w:p w14:paraId="2BDD7226" w14:textId="736AC518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lcoholic cirrhosis</w:t>
            </w:r>
          </w:p>
        </w:tc>
        <w:tc>
          <w:tcPr>
            <w:tcW w:w="1800" w:type="dxa"/>
            <w:vAlign w:val="center"/>
          </w:tcPr>
          <w:p w14:paraId="6970F62A" w14:textId="55927348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4DFD94A4" w14:textId="110108C3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870" w:type="dxa"/>
            <w:vAlign w:val="center"/>
          </w:tcPr>
          <w:p w14:paraId="44DB2C3B" w14:textId="455E0CC1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Liver (IHC, PCR)</w:t>
            </w:r>
          </w:p>
        </w:tc>
        <w:tc>
          <w:tcPr>
            <w:tcW w:w="2970" w:type="dxa"/>
            <w:vAlign w:val="center"/>
          </w:tcPr>
          <w:p w14:paraId="6F60213D" w14:textId="0826CA1B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62418753" w14:textId="381F8E1B" w:rsidTr="005415FC">
        <w:trPr>
          <w:trHeight w:val="211"/>
        </w:trPr>
        <w:tc>
          <w:tcPr>
            <w:tcW w:w="897" w:type="dxa"/>
            <w:vAlign w:val="bottom"/>
          </w:tcPr>
          <w:p w14:paraId="674072AC" w14:textId="6E0DD90C" w:rsidR="005415FC" w:rsidRPr="00096F28" w:rsidRDefault="005415FC" w:rsidP="00F056E1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3" w:type="dxa"/>
            <w:vAlign w:val="bottom"/>
          </w:tcPr>
          <w:p w14:paraId="2E7C109E" w14:textId="601FF27D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2520" w:type="dxa"/>
            <w:vAlign w:val="center"/>
          </w:tcPr>
          <w:p w14:paraId="689658F5" w14:textId="52A8A484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lcoholic cirrhosis</w:t>
            </w:r>
          </w:p>
        </w:tc>
        <w:tc>
          <w:tcPr>
            <w:tcW w:w="1800" w:type="dxa"/>
            <w:vAlign w:val="center"/>
          </w:tcPr>
          <w:p w14:paraId="6ADFADDB" w14:textId="42C409E3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221D9841" w14:textId="4B9530AD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870" w:type="dxa"/>
            <w:vAlign w:val="center"/>
          </w:tcPr>
          <w:p w14:paraId="6466CC74" w14:textId="042E66E4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Liver (PCR)</w:t>
            </w:r>
          </w:p>
        </w:tc>
        <w:tc>
          <w:tcPr>
            <w:tcW w:w="2970" w:type="dxa"/>
            <w:vAlign w:val="center"/>
          </w:tcPr>
          <w:p w14:paraId="56BE6BFC" w14:textId="15AC688B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2B7818DB" w14:textId="4253676D" w:rsidTr="005415FC">
        <w:trPr>
          <w:trHeight w:val="211"/>
        </w:trPr>
        <w:tc>
          <w:tcPr>
            <w:tcW w:w="897" w:type="dxa"/>
            <w:vAlign w:val="bottom"/>
          </w:tcPr>
          <w:p w14:paraId="462BD5DA" w14:textId="244C8A30" w:rsidR="005415FC" w:rsidRPr="00096F28" w:rsidRDefault="005415FC" w:rsidP="00F056E1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3" w:type="dxa"/>
            <w:vAlign w:val="bottom"/>
          </w:tcPr>
          <w:p w14:paraId="1AB7EAC2" w14:textId="45356BD9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2520" w:type="dxa"/>
            <w:vAlign w:val="center"/>
          </w:tcPr>
          <w:p w14:paraId="1CB5D0CC" w14:textId="1D1EC7A6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lcoholic cirrhosis</w:t>
            </w:r>
          </w:p>
        </w:tc>
        <w:tc>
          <w:tcPr>
            <w:tcW w:w="1800" w:type="dxa"/>
            <w:vAlign w:val="center"/>
          </w:tcPr>
          <w:p w14:paraId="0617DE0E" w14:textId="0CAD0953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5CAE7E8C" w14:textId="1A1EECF9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870" w:type="dxa"/>
            <w:vAlign w:val="center"/>
          </w:tcPr>
          <w:p w14:paraId="2D39BB4B" w14:textId="537F036D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Liver (PCR)</w:t>
            </w:r>
          </w:p>
        </w:tc>
        <w:tc>
          <w:tcPr>
            <w:tcW w:w="2970" w:type="dxa"/>
            <w:vAlign w:val="center"/>
          </w:tcPr>
          <w:p w14:paraId="1AD2FE72" w14:textId="5C2EB683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1A67CA63" w14:textId="493B6C3B" w:rsidTr="005415FC">
        <w:trPr>
          <w:trHeight w:val="211"/>
        </w:trPr>
        <w:tc>
          <w:tcPr>
            <w:tcW w:w="897" w:type="dxa"/>
            <w:vAlign w:val="bottom"/>
          </w:tcPr>
          <w:p w14:paraId="1BFA1170" w14:textId="275E0B69" w:rsidR="005415FC" w:rsidRPr="00096F28" w:rsidRDefault="005415FC" w:rsidP="00F056E1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3" w:type="dxa"/>
            <w:vAlign w:val="bottom"/>
          </w:tcPr>
          <w:p w14:paraId="637BB73F" w14:textId="54856A23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2520" w:type="dxa"/>
            <w:vAlign w:val="center"/>
          </w:tcPr>
          <w:p w14:paraId="1C31E99E" w14:textId="1D6A514B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lcoholic cirrhosis</w:t>
            </w:r>
          </w:p>
        </w:tc>
        <w:tc>
          <w:tcPr>
            <w:tcW w:w="1800" w:type="dxa"/>
            <w:vAlign w:val="center"/>
          </w:tcPr>
          <w:p w14:paraId="41DC244C" w14:textId="5A1B25DF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35693F8B" w14:textId="3F674A57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870" w:type="dxa"/>
            <w:vAlign w:val="center"/>
          </w:tcPr>
          <w:p w14:paraId="21B7795C" w14:textId="099C677B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Liver (PCR)</w:t>
            </w:r>
          </w:p>
        </w:tc>
        <w:tc>
          <w:tcPr>
            <w:tcW w:w="2970" w:type="dxa"/>
            <w:vAlign w:val="center"/>
          </w:tcPr>
          <w:p w14:paraId="16B78B4D" w14:textId="6FF8BE91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58E65F20" w14:textId="1BF30FFE" w:rsidTr="005415FC">
        <w:trPr>
          <w:trHeight w:val="211"/>
        </w:trPr>
        <w:tc>
          <w:tcPr>
            <w:tcW w:w="897" w:type="dxa"/>
            <w:vAlign w:val="bottom"/>
          </w:tcPr>
          <w:p w14:paraId="49D214C5" w14:textId="5DE888EB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1B73A44F" w14:textId="1183940E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2520" w:type="dxa"/>
            <w:vAlign w:val="center"/>
          </w:tcPr>
          <w:p w14:paraId="3E731CE7" w14:textId="06F2062D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lcoholic cirrhosis</w:t>
            </w:r>
          </w:p>
        </w:tc>
        <w:tc>
          <w:tcPr>
            <w:tcW w:w="1800" w:type="dxa"/>
            <w:vAlign w:val="center"/>
          </w:tcPr>
          <w:p w14:paraId="61289837" w14:textId="2953E50F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62B11984" w14:textId="6A84B2B3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870" w:type="dxa"/>
            <w:vAlign w:val="center"/>
          </w:tcPr>
          <w:p w14:paraId="5F45D74A" w14:textId="5EE457A3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 xml:space="preserve">Liver (IHC, </w:t>
            </w: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 xml:space="preserve">WB, </w:t>
            </w: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PCR)</w:t>
            </w:r>
          </w:p>
        </w:tc>
        <w:tc>
          <w:tcPr>
            <w:tcW w:w="2970" w:type="dxa"/>
            <w:vAlign w:val="center"/>
          </w:tcPr>
          <w:p w14:paraId="10E5BF3E" w14:textId="564E7C47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13A7713B" w14:textId="1D92719A" w:rsidTr="005415FC">
        <w:trPr>
          <w:trHeight w:val="211"/>
        </w:trPr>
        <w:tc>
          <w:tcPr>
            <w:tcW w:w="897" w:type="dxa"/>
            <w:vAlign w:val="bottom"/>
          </w:tcPr>
          <w:p w14:paraId="66298F60" w14:textId="3CD98E0A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636E3B07" w14:textId="740CE295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2520" w:type="dxa"/>
            <w:vAlign w:val="center"/>
          </w:tcPr>
          <w:p w14:paraId="16DB5DA0" w14:textId="6E2CCDB4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lcoholic cirrhosis</w:t>
            </w:r>
          </w:p>
        </w:tc>
        <w:tc>
          <w:tcPr>
            <w:tcW w:w="1800" w:type="dxa"/>
            <w:vAlign w:val="center"/>
          </w:tcPr>
          <w:p w14:paraId="78A3940B" w14:textId="56E457FB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vAlign w:val="center"/>
          </w:tcPr>
          <w:p w14:paraId="367370CB" w14:textId="319E75B2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870" w:type="dxa"/>
            <w:vAlign w:val="center"/>
          </w:tcPr>
          <w:p w14:paraId="0DF12255" w14:textId="1289B8C8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Liver (IHC)</w:t>
            </w:r>
          </w:p>
        </w:tc>
        <w:tc>
          <w:tcPr>
            <w:tcW w:w="2970" w:type="dxa"/>
            <w:vAlign w:val="center"/>
          </w:tcPr>
          <w:p w14:paraId="76BEE015" w14:textId="52199DC4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3360FB98" w14:textId="6C641584" w:rsidTr="005415FC">
        <w:trPr>
          <w:trHeight w:val="211"/>
        </w:trPr>
        <w:tc>
          <w:tcPr>
            <w:tcW w:w="897" w:type="dxa"/>
            <w:vAlign w:val="bottom"/>
          </w:tcPr>
          <w:p w14:paraId="5095E717" w14:textId="012AFA57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21CF39E5" w14:textId="73A68CE6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2520" w:type="dxa"/>
            <w:vAlign w:val="center"/>
          </w:tcPr>
          <w:p w14:paraId="25ECC62F" w14:textId="6E95496E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lcoholic cirrhosis</w:t>
            </w:r>
          </w:p>
        </w:tc>
        <w:tc>
          <w:tcPr>
            <w:tcW w:w="1800" w:type="dxa"/>
            <w:vAlign w:val="center"/>
          </w:tcPr>
          <w:p w14:paraId="077BB133" w14:textId="2C8ADC0B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vAlign w:val="center"/>
          </w:tcPr>
          <w:p w14:paraId="2F49A6E1" w14:textId="350061F8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870" w:type="dxa"/>
            <w:vAlign w:val="center"/>
          </w:tcPr>
          <w:p w14:paraId="29CD11B1" w14:textId="2DDC154E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Liver (IF, PCR)</w:t>
            </w:r>
          </w:p>
        </w:tc>
        <w:tc>
          <w:tcPr>
            <w:tcW w:w="2970" w:type="dxa"/>
            <w:vAlign w:val="center"/>
          </w:tcPr>
          <w:p w14:paraId="3B2C73BD" w14:textId="3FF52CF3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61934A48" w14:textId="782F09D6" w:rsidTr="005415FC">
        <w:trPr>
          <w:trHeight w:val="211"/>
        </w:trPr>
        <w:tc>
          <w:tcPr>
            <w:tcW w:w="897" w:type="dxa"/>
            <w:vAlign w:val="bottom"/>
          </w:tcPr>
          <w:p w14:paraId="22FC1FC3" w14:textId="68D293E0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3D5B43B2" w14:textId="3E742853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2520" w:type="dxa"/>
            <w:vAlign w:val="center"/>
          </w:tcPr>
          <w:p w14:paraId="7140E4EB" w14:textId="53A8F852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lcoholic cirrhosis</w:t>
            </w:r>
          </w:p>
        </w:tc>
        <w:tc>
          <w:tcPr>
            <w:tcW w:w="1800" w:type="dxa"/>
            <w:vAlign w:val="center"/>
          </w:tcPr>
          <w:p w14:paraId="619B02BB" w14:textId="08FFEFAF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12C4A76A" w14:textId="14E3431B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870" w:type="dxa"/>
            <w:vAlign w:val="center"/>
          </w:tcPr>
          <w:p w14:paraId="2A99F15F" w14:textId="578D725F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Liver (IHC,</w:t>
            </w: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 xml:space="preserve"> WB,</w:t>
            </w: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 xml:space="preserve"> PCR); Bile (Bicarbonate)</w:t>
            </w:r>
          </w:p>
        </w:tc>
        <w:tc>
          <w:tcPr>
            <w:tcW w:w="2970" w:type="dxa"/>
            <w:vAlign w:val="center"/>
          </w:tcPr>
          <w:p w14:paraId="6ECDA080" w14:textId="5483A9D8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455F41ED" w14:textId="76FD0701" w:rsidTr="005415FC">
        <w:trPr>
          <w:trHeight w:val="211"/>
        </w:trPr>
        <w:tc>
          <w:tcPr>
            <w:tcW w:w="897" w:type="dxa"/>
            <w:vAlign w:val="bottom"/>
          </w:tcPr>
          <w:p w14:paraId="5C255924" w14:textId="717FE206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1FD99E09" w14:textId="564476D5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3</w:t>
            </w:r>
          </w:p>
        </w:tc>
        <w:tc>
          <w:tcPr>
            <w:tcW w:w="2520" w:type="dxa"/>
            <w:vAlign w:val="center"/>
          </w:tcPr>
          <w:p w14:paraId="7A907E95" w14:textId="3F29C1D4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lcoholic cirrhosis</w:t>
            </w:r>
          </w:p>
        </w:tc>
        <w:tc>
          <w:tcPr>
            <w:tcW w:w="1800" w:type="dxa"/>
            <w:vAlign w:val="center"/>
          </w:tcPr>
          <w:p w14:paraId="145506A1" w14:textId="44E9C353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1CEC0291" w14:textId="6088CFA7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870" w:type="dxa"/>
            <w:vAlign w:val="center"/>
          </w:tcPr>
          <w:p w14:paraId="1549BF0D" w14:textId="4B474680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Liver (PCR)</w:t>
            </w:r>
          </w:p>
        </w:tc>
        <w:tc>
          <w:tcPr>
            <w:tcW w:w="2970" w:type="dxa"/>
            <w:vAlign w:val="center"/>
          </w:tcPr>
          <w:p w14:paraId="4933054D" w14:textId="4CB213D0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007D1C81" w14:textId="77777777" w:rsidTr="005415FC">
        <w:trPr>
          <w:trHeight w:val="211"/>
        </w:trPr>
        <w:tc>
          <w:tcPr>
            <w:tcW w:w="897" w:type="dxa"/>
            <w:vAlign w:val="bottom"/>
          </w:tcPr>
          <w:p w14:paraId="275A5502" w14:textId="77777777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4F7BF582" w14:textId="22DA9043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4</w:t>
            </w:r>
          </w:p>
        </w:tc>
        <w:tc>
          <w:tcPr>
            <w:tcW w:w="2520" w:type="dxa"/>
            <w:vAlign w:val="center"/>
          </w:tcPr>
          <w:p w14:paraId="61865683" w14:textId="299F7197" w:rsidR="005415FC" w:rsidRPr="00096F28" w:rsidRDefault="005415FC" w:rsidP="00F056E1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lcoholic cirrhosis</w:t>
            </w:r>
          </w:p>
        </w:tc>
        <w:tc>
          <w:tcPr>
            <w:tcW w:w="1800" w:type="dxa"/>
            <w:vAlign w:val="center"/>
          </w:tcPr>
          <w:p w14:paraId="79B1DB12" w14:textId="6BB2E6AC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372E2891" w14:textId="7436B484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>41</w:t>
            </w:r>
          </w:p>
        </w:tc>
        <w:tc>
          <w:tcPr>
            <w:tcW w:w="3870" w:type="dxa"/>
            <w:vAlign w:val="center"/>
          </w:tcPr>
          <w:p w14:paraId="00D7133A" w14:textId="3BC799F1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>Bile (Bicarbonate)</w:t>
            </w:r>
          </w:p>
        </w:tc>
        <w:tc>
          <w:tcPr>
            <w:tcW w:w="2970" w:type="dxa"/>
            <w:vAlign w:val="center"/>
          </w:tcPr>
          <w:p w14:paraId="560955A9" w14:textId="53F08A85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559DA9D4" w14:textId="52B1240B" w:rsidTr="005415FC">
        <w:trPr>
          <w:trHeight w:val="211"/>
        </w:trPr>
        <w:tc>
          <w:tcPr>
            <w:tcW w:w="897" w:type="dxa"/>
            <w:vAlign w:val="bottom"/>
          </w:tcPr>
          <w:p w14:paraId="597E68AD" w14:textId="520EE9D4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61828F6F" w14:textId="7EB24236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2520" w:type="dxa"/>
            <w:vAlign w:val="center"/>
          </w:tcPr>
          <w:p w14:paraId="68C58650" w14:textId="04618F21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lcoholic cirrhosis</w:t>
            </w:r>
          </w:p>
        </w:tc>
        <w:tc>
          <w:tcPr>
            <w:tcW w:w="1800" w:type="dxa"/>
            <w:vAlign w:val="center"/>
          </w:tcPr>
          <w:p w14:paraId="7CBEA7F7" w14:textId="3D92C047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080" w:type="dxa"/>
            <w:vAlign w:val="center"/>
          </w:tcPr>
          <w:p w14:paraId="393EA711" w14:textId="5F3FCEA4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870" w:type="dxa"/>
            <w:vAlign w:val="center"/>
          </w:tcPr>
          <w:p w14:paraId="524E4CC2" w14:textId="69006EEA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Liver (IF, PCR)</w:t>
            </w: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>; Bile (Bicarbonate)</w:t>
            </w:r>
          </w:p>
        </w:tc>
        <w:tc>
          <w:tcPr>
            <w:tcW w:w="2970" w:type="dxa"/>
            <w:vAlign w:val="center"/>
          </w:tcPr>
          <w:p w14:paraId="20E3937B" w14:textId="0FC124C4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2461982B" w14:textId="2AF0BC81" w:rsidTr="005415FC">
        <w:trPr>
          <w:trHeight w:val="211"/>
        </w:trPr>
        <w:tc>
          <w:tcPr>
            <w:tcW w:w="897" w:type="dxa"/>
            <w:vAlign w:val="bottom"/>
          </w:tcPr>
          <w:p w14:paraId="4485E5EC" w14:textId="212D485A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5FD25E88" w14:textId="665CB21F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6</w:t>
            </w:r>
          </w:p>
        </w:tc>
        <w:tc>
          <w:tcPr>
            <w:tcW w:w="2520" w:type="dxa"/>
            <w:vAlign w:val="center"/>
          </w:tcPr>
          <w:p w14:paraId="24817268" w14:textId="398D83BF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lcoholic cirrhosis</w:t>
            </w:r>
          </w:p>
        </w:tc>
        <w:tc>
          <w:tcPr>
            <w:tcW w:w="1800" w:type="dxa"/>
            <w:vAlign w:val="center"/>
          </w:tcPr>
          <w:p w14:paraId="150EC1F2" w14:textId="7AD3CEA1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vAlign w:val="center"/>
          </w:tcPr>
          <w:p w14:paraId="7233234C" w14:textId="7AAA22C6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870" w:type="dxa"/>
            <w:vAlign w:val="center"/>
          </w:tcPr>
          <w:p w14:paraId="07DBF9C7" w14:textId="370B864C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Liver (PCR); Bile (Bicarbonate)</w:t>
            </w:r>
          </w:p>
        </w:tc>
        <w:tc>
          <w:tcPr>
            <w:tcW w:w="2970" w:type="dxa"/>
            <w:vAlign w:val="center"/>
          </w:tcPr>
          <w:p w14:paraId="1D0A04A9" w14:textId="651E26C8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671E3AE9" w14:textId="71A766A1" w:rsidTr="005415FC">
        <w:trPr>
          <w:trHeight w:val="211"/>
        </w:trPr>
        <w:tc>
          <w:tcPr>
            <w:tcW w:w="897" w:type="dxa"/>
            <w:vAlign w:val="bottom"/>
          </w:tcPr>
          <w:p w14:paraId="316A610B" w14:textId="613D7278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5919AE00" w14:textId="25F8F64D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7</w:t>
            </w:r>
          </w:p>
        </w:tc>
        <w:tc>
          <w:tcPr>
            <w:tcW w:w="2520" w:type="dxa"/>
            <w:vAlign w:val="center"/>
          </w:tcPr>
          <w:p w14:paraId="49350905" w14:textId="04A7F882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lcoholic cirrhosis</w:t>
            </w:r>
          </w:p>
        </w:tc>
        <w:tc>
          <w:tcPr>
            <w:tcW w:w="1800" w:type="dxa"/>
            <w:vAlign w:val="center"/>
          </w:tcPr>
          <w:p w14:paraId="12A7E88D" w14:textId="5B0D59EE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4E9113A2" w14:textId="6E88D041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870" w:type="dxa"/>
            <w:vAlign w:val="center"/>
          </w:tcPr>
          <w:p w14:paraId="39E5BA90" w14:textId="09D3CA59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Liver (PCR)</w:t>
            </w:r>
          </w:p>
        </w:tc>
        <w:tc>
          <w:tcPr>
            <w:tcW w:w="2970" w:type="dxa"/>
            <w:vAlign w:val="center"/>
          </w:tcPr>
          <w:p w14:paraId="3D32F643" w14:textId="76957602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01690B88" w14:textId="66C5122F" w:rsidTr="005415FC">
        <w:trPr>
          <w:trHeight w:val="211"/>
        </w:trPr>
        <w:tc>
          <w:tcPr>
            <w:tcW w:w="897" w:type="dxa"/>
            <w:vAlign w:val="bottom"/>
          </w:tcPr>
          <w:p w14:paraId="3300D649" w14:textId="0D5D5444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42297494" w14:textId="34F4723C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2520" w:type="dxa"/>
            <w:vAlign w:val="center"/>
          </w:tcPr>
          <w:p w14:paraId="4B6A253C" w14:textId="70B16186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lcoholic cirrhosis</w:t>
            </w:r>
          </w:p>
        </w:tc>
        <w:tc>
          <w:tcPr>
            <w:tcW w:w="1800" w:type="dxa"/>
            <w:vAlign w:val="center"/>
          </w:tcPr>
          <w:p w14:paraId="422355F9" w14:textId="056DD095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60A60FDD" w14:textId="2EC43196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870" w:type="dxa"/>
            <w:vAlign w:val="center"/>
          </w:tcPr>
          <w:p w14:paraId="1B11F075" w14:textId="53739900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Liver (IF)</w:t>
            </w:r>
          </w:p>
        </w:tc>
        <w:tc>
          <w:tcPr>
            <w:tcW w:w="2970" w:type="dxa"/>
            <w:vAlign w:val="center"/>
          </w:tcPr>
          <w:p w14:paraId="1A426D55" w14:textId="5CB1B52C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7A6DFFB3" w14:textId="05C4D077" w:rsidTr="005415FC">
        <w:trPr>
          <w:trHeight w:val="211"/>
        </w:trPr>
        <w:tc>
          <w:tcPr>
            <w:tcW w:w="897" w:type="dxa"/>
            <w:vAlign w:val="bottom"/>
          </w:tcPr>
          <w:p w14:paraId="32AC9D47" w14:textId="5076730B" w:rsidR="005415FC" w:rsidRPr="00096F28" w:rsidRDefault="005415FC" w:rsidP="00F056E1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3" w:type="dxa"/>
            <w:vAlign w:val="bottom"/>
          </w:tcPr>
          <w:p w14:paraId="231A7FAA" w14:textId="4738DCDD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2520" w:type="dxa"/>
            <w:vAlign w:val="center"/>
          </w:tcPr>
          <w:p w14:paraId="4AA0728D" w14:textId="72A64D8B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lcoholic cirrhosis</w:t>
            </w:r>
          </w:p>
        </w:tc>
        <w:tc>
          <w:tcPr>
            <w:tcW w:w="1800" w:type="dxa"/>
            <w:vAlign w:val="center"/>
          </w:tcPr>
          <w:p w14:paraId="0857643E" w14:textId="248801BD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1BAD49E9" w14:textId="6A459AA3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870" w:type="dxa"/>
            <w:vAlign w:val="center"/>
          </w:tcPr>
          <w:p w14:paraId="61F929A3" w14:textId="3E32E971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Liver (PCR)</w:t>
            </w:r>
          </w:p>
        </w:tc>
        <w:tc>
          <w:tcPr>
            <w:tcW w:w="2970" w:type="dxa"/>
            <w:vAlign w:val="center"/>
          </w:tcPr>
          <w:p w14:paraId="2EBF42AF" w14:textId="22F0DE0A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5516B7C7" w14:textId="001CA53C" w:rsidTr="005415FC">
        <w:trPr>
          <w:trHeight w:val="211"/>
        </w:trPr>
        <w:tc>
          <w:tcPr>
            <w:tcW w:w="897" w:type="dxa"/>
            <w:vAlign w:val="bottom"/>
          </w:tcPr>
          <w:p w14:paraId="27914E14" w14:textId="6B284BA1" w:rsidR="005415FC" w:rsidRPr="00096F28" w:rsidRDefault="005415FC" w:rsidP="00F056E1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3" w:type="dxa"/>
            <w:vAlign w:val="bottom"/>
          </w:tcPr>
          <w:p w14:paraId="0C6D2272" w14:textId="59D5F814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2520" w:type="dxa"/>
            <w:vAlign w:val="center"/>
          </w:tcPr>
          <w:p w14:paraId="51CF2656" w14:textId="37F0D965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lcoholic cirrhosis</w:t>
            </w:r>
          </w:p>
        </w:tc>
        <w:tc>
          <w:tcPr>
            <w:tcW w:w="1800" w:type="dxa"/>
            <w:vAlign w:val="center"/>
          </w:tcPr>
          <w:p w14:paraId="12FE908E" w14:textId="62386213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4AFC4CDC" w14:textId="21BF7CFF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870" w:type="dxa"/>
            <w:vAlign w:val="center"/>
          </w:tcPr>
          <w:p w14:paraId="4C1D7361" w14:textId="728BAA84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Liver (PCR)</w:t>
            </w:r>
          </w:p>
        </w:tc>
        <w:tc>
          <w:tcPr>
            <w:tcW w:w="2970" w:type="dxa"/>
            <w:vAlign w:val="center"/>
          </w:tcPr>
          <w:p w14:paraId="20E039D1" w14:textId="34632309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6D4EB21F" w14:textId="0208C38C" w:rsidTr="005415FC">
        <w:trPr>
          <w:trHeight w:val="211"/>
        </w:trPr>
        <w:tc>
          <w:tcPr>
            <w:tcW w:w="897" w:type="dxa"/>
            <w:vAlign w:val="bottom"/>
          </w:tcPr>
          <w:p w14:paraId="0640EE35" w14:textId="22C99A80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03FF09A6" w14:textId="535FA7A2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1</w:t>
            </w:r>
          </w:p>
        </w:tc>
        <w:tc>
          <w:tcPr>
            <w:tcW w:w="2520" w:type="dxa"/>
            <w:vAlign w:val="center"/>
          </w:tcPr>
          <w:p w14:paraId="6A21E717" w14:textId="405C108F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lcoholic cirrhosis</w:t>
            </w:r>
          </w:p>
        </w:tc>
        <w:tc>
          <w:tcPr>
            <w:tcW w:w="1800" w:type="dxa"/>
            <w:vAlign w:val="center"/>
          </w:tcPr>
          <w:p w14:paraId="31AB49A1" w14:textId="0763C11E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13346B06" w14:textId="6F9E8728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870" w:type="dxa"/>
            <w:vAlign w:val="center"/>
          </w:tcPr>
          <w:p w14:paraId="1E20714B" w14:textId="5ECF1EA9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Bile (Bicarbonate)</w:t>
            </w:r>
          </w:p>
        </w:tc>
        <w:tc>
          <w:tcPr>
            <w:tcW w:w="2970" w:type="dxa"/>
            <w:vAlign w:val="center"/>
          </w:tcPr>
          <w:p w14:paraId="5DA71147" w14:textId="0E46B99A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65789064" w14:textId="028976DD" w:rsidTr="005415FC">
        <w:trPr>
          <w:trHeight w:val="211"/>
        </w:trPr>
        <w:tc>
          <w:tcPr>
            <w:tcW w:w="897" w:type="dxa"/>
            <w:vAlign w:val="bottom"/>
          </w:tcPr>
          <w:p w14:paraId="0E4AC976" w14:textId="2B38E8CF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661F5FD9" w14:textId="12160838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2</w:t>
            </w:r>
          </w:p>
        </w:tc>
        <w:tc>
          <w:tcPr>
            <w:tcW w:w="2520" w:type="dxa"/>
            <w:vAlign w:val="center"/>
          </w:tcPr>
          <w:p w14:paraId="5CACF992" w14:textId="7DD12B96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lcoholic cirrhosis</w:t>
            </w:r>
          </w:p>
        </w:tc>
        <w:tc>
          <w:tcPr>
            <w:tcW w:w="1800" w:type="dxa"/>
            <w:vAlign w:val="center"/>
          </w:tcPr>
          <w:p w14:paraId="72EF4BE6" w14:textId="33B85EB6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613FAC0A" w14:textId="46E00CB0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6</w:t>
            </w:r>
          </w:p>
        </w:tc>
        <w:tc>
          <w:tcPr>
            <w:tcW w:w="3870" w:type="dxa"/>
            <w:vAlign w:val="center"/>
          </w:tcPr>
          <w:p w14:paraId="62B7F4A4" w14:textId="47776315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Bile (Bicarbonate)</w:t>
            </w:r>
          </w:p>
        </w:tc>
        <w:tc>
          <w:tcPr>
            <w:tcW w:w="2970" w:type="dxa"/>
            <w:vAlign w:val="center"/>
          </w:tcPr>
          <w:p w14:paraId="46311ED4" w14:textId="70650B31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15C6268E" w14:textId="77777777" w:rsidTr="005415FC">
        <w:trPr>
          <w:trHeight w:val="211"/>
        </w:trPr>
        <w:tc>
          <w:tcPr>
            <w:tcW w:w="897" w:type="dxa"/>
            <w:vAlign w:val="bottom"/>
          </w:tcPr>
          <w:p w14:paraId="4084C5E8" w14:textId="77777777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40A91A37" w14:textId="0106DD64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  <w:shd w:val="clear" w:color="auto" w:fill="FFFFFF"/>
              </w:rPr>
              <w:t>23</w:t>
            </w:r>
          </w:p>
        </w:tc>
        <w:tc>
          <w:tcPr>
            <w:tcW w:w="2520" w:type="dxa"/>
            <w:vAlign w:val="center"/>
          </w:tcPr>
          <w:p w14:paraId="325F8E04" w14:textId="114511C2" w:rsidR="005415FC" w:rsidRPr="00096F28" w:rsidRDefault="005415FC" w:rsidP="00F056E1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lcoholic cirrhosis</w:t>
            </w:r>
          </w:p>
        </w:tc>
        <w:tc>
          <w:tcPr>
            <w:tcW w:w="1800" w:type="dxa"/>
            <w:vAlign w:val="center"/>
          </w:tcPr>
          <w:p w14:paraId="16D807B9" w14:textId="5F640620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78ACF6A1" w14:textId="574B1A9A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  <w:shd w:val="clear" w:color="auto" w:fill="FFFFFF"/>
              </w:rPr>
              <w:t>51</w:t>
            </w:r>
          </w:p>
        </w:tc>
        <w:tc>
          <w:tcPr>
            <w:tcW w:w="3870" w:type="dxa"/>
            <w:vAlign w:val="center"/>
          </w:tcPr>
          <w:p w14:paraId="1E7E880F" w14:textId="6747999E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>Bile (Bicarbonate)</w:t>
            </w:r>
          </w:p>
        </w:tc>
        <w:tc>
          <w:tcPr>
            <w:tcW w:w="2970" w:type="dxa"/>
            <w:vAlign w:val="center"/>
          </w:tcPr>
          <w:p w14:paraId="77366DCE" w14:textId="29ED1459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7E7E8BB9" w14:textId="77777777" w:rsidTr="005415FC">
        <w:trPr>
          <w:trHeight w:val="211"/>
        </w:trPr>
        <w:tc>
          <w:tcPr>
            <w:tcW w:w="897" w:type="dxa"/>
            <w:vAlign w:val="bottom"/>
          </w:tcPr>
          <w:p w14:paraId="36CFF660" w14:textId="77777777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632B9F48" w14:textId="50A460D2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  <w:shd w:val="clear" w:color="auto" w:fill="FFFFFF"/>
              </w:rPr>
              <w:t>24</w:t>
            </w:r>
          </w:p>
        </w:tc>
        <w:tc>
          <w:tcPr>
            <w:tcW w:w="2520" w:type="dxa"/>
            <w:vAlign w:val="center"/>
          </w:tcPr>
          <w:p w14:paraId="1B8A8844" w14:textId="12843161" w:rsidR="005415FC" w:rsidRPr="00096F28" w:rsidRDefault="005415FC" w:rsidP="00F056E1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lcoholic cirrhosis</w:t>
            </w:r>
          </w:p>
        </w:tc>
        <w:tc>
          <w:tcPr>
            <w:tcW w:w="1800" w:type="dxa"/>
            <w:vAlign w:val="center"/>
          </w:tcPr>
          <w:p w14:paraId="2C9A5CE4" w14:textId="19236358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38EA558B" w14:textId="2EEB6F8E" w:rsidR="005415FC" w:rsidRPr="00096F28" w:rsidRDefault="005415FC" w:rsidP="00F056E1">
            <w:pPr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  <w:shd w:val="clear" w:color="auto" w:fill="FFFFFF"/>
              </w:rPr>
              <w:t>62</w:t>
            </w:r>
          </w:p>
        </w:tc>
        <w:tc>
          <w:tcPr>
            <w:tcW w:w="3870" w:type="dxa"/>
            <w:vAlign w:val="center"/>
          </w:tcPr>
          <w:p w14:paraId="10E0909D" w14:textId="79BEEB3D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>Liver (WB); Bile (Bicarbonate)</w:t>
            </w:r>
          </w:p>
        </w:tc>
        <w:tc>
          <w:tcPr>
            <w:tcW w:w="2970" w:type="dxa"/>
            <w:vAlign w:val="center"/>
          </w:tcPr>
          <w:p w14:paraId="121885B8" w14:textId="6A6C4B8C" w:rsidR="005415FC" w:rsidRPr="00096F28" w:rsidRDefault="005415FC" w:rsidP="00F056E1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>IU Health University Hospital</w:t>
            </w:r>
          </w:p>
        </w:tc>
      </w:tr>
      <w:tr w:rsidR="005415FC" w:rsidRPr="00096F28" w14:paraId="2E3E3BAE" w14:textId="77777777" w:rsidTr="000F60BF">
        <w:trPr>
          <w:trHeight w:val="211"/>
        </w:trPr>
        <w:tc>
          <w:tcPr>
            <w:tcW w:w="897" w:type="dxa"/>
            <w:vAlign w:val="bottom"/>
          </w:tcPr>
          <w:p w14:paraId="6A4CC5EC" w14:textId="77777777" w:rsidR="005415FC" w:rsidRPr="00096F28" w:rsidRDefault="005415FC" w:rsidP="00C1030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vAlign w:val="bottom"/>
          </w:tcPr>
          <w:p w14:paraId="1E51EF9D" w14:textId="451F281F" w:rsidR="005415FC" w:rsidRPr="00096F28" w:rsidRDefault="005415FC" w:rsidP="00C10302">
            <w:pPr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  <w:shd w:val="clear" w:color="auto" w:fill="FFFFFF"/>
              </w:rPr>
              <w:t>25</w:t>
            </w:r>
          </w:p>
        </w:tc>
        <w:tc>
          <w:tcPr>
            <w:tcW w:w="2520" w:type="dxa"/>
            <w:vAlign w:val="center"/>
          </w:tcPr>
          <w:p w14:paraId="48621DB2" w14:textId="4C4F4186" w:rsidR="005415FC" w:rsidRPr="00096F28" w:rsidRDefault="005415FC" w:rsidP="00C10302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lcoholic cirrhosis</w:t>
            </w:r>
          </w:p>
        </w:tc>
        <w:tc>
          <w:tcPr>
            <w:tcW w:w="1800" w:type="dxa"/>
            <w:vAlign w:val="center"/>
          </w:tcPr>
          <w:p w14:paraId="771A1053" w14:textId="3929602B" w:rsidR="005415FC" w:rsidRPr="00096F28" w:rsidRDefault="005415FC" w:rsidP="00C10302">
            <w:pPr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3DF1381D" w14:textId="35B5D832" w:rsidR="005415FC" w:rsidRPr="00096F28" w:rsidRDefault="005415FC" w:rsidP="00C10302">
            <w:pPr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  <w:shd w:val="clear" w:color="auto" w:fill="FFFFFF"/>
              </w:rPr>
              <w:t>53</w:t>
            </w:r>
          </w:p>
        </w:tc>
        <w:tc>
          <w:tcPr>
            <w:tcW w:w="3870" w:type="dxa"/>
            <w:vAlign w:val="center"/>
          </w:tcPr>
          <w:p w14:paraId="6A028307" w14:textId="035B2AB7" w:rsidR="005415FC" w:rsidRPr="00096F28" w:rsidRDefault="005415FC" w:rsidP="00C10302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>Liver (WB)</w:t>
            </w:r>
          </w:p>
        </w:tc>
        <w:tc>
          <w:tcPr>
            <w:tcW w:w="2970" w:type="dxa"/>
            <w:vAlign w:val="center"/>
          </w:tcPr>
          <w:p w14:paraId="7D69A338" w14:textId="5BC617CD" w:rsidR="005415FC" w:rsidRPr="00096F28" w:rsidRDefault="005415FC" w:rsidP="00C10302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>IU Health University Hospital</w:t>
            </w:r>
          </w:p>
        </w:tc>
      </w:tr>
      <w:tr w:rsidR="005415FC" w:rsidRPr="001D7234" w14:paraId="042E3B68" w14:textId="77777777" w:rsidTr="000F60BF">
        <w:trPr>
          <w:trHeight w:val="211"/>
        </w:trPr>
        <w:tc>
          <w:tcPr>
            <w:tcW w:w="897" w:type="dxa"/>
            <w:tcBorders>
              <w:bottom w:val="single" w:sz="4" w:space="0" w:color="auto"/>
            </w:tcBorders>
            <w:vAlign w:val="bottom"/>
          </w:tcPr>
          <w:p w14:paraId="5524994E" w14:textId="77777777" w:rsidR="005415FC" w:rsidRPr="00096F28" w:rsidRDefault="005415FC" w:rsidP="00C10302">
            <w:pPr>
              <w:spacing w:line="2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vAlign w:val="bottom"/>
          </w:tcPr>
          <w:p w14:paraId="781A1907" w14:textId="2475A273" w:rsidR="005415FC" w:rsidRPr="00096F28" w:rsidRDefault="005415FC" w:rsidP="00C10302">
            <w:pPr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  <w:shd w:val="clear" w:color="auto" w:fill="FFFFFF"/>
              </w:rPr>
              <w:t>26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1C3F1DA0" w14:textId="45B5719C" w:rsidR="005415FC" w:rsidRPr="00096F28" w:rsidRDefault="005415FC" w:rsidP="00C10302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lcoholic cirrhosi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C60552C" w14:textId="32F41232" w:rsidR="005415FC" w:rsidRPr="00096F28" w:rsidRDefault="005415FC" w:rsidP="00C10302">
            <w:pPr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6B04EDA" w14:textId="7F01466C" w:rsidR="005415FC" w:rsidRPr="00096F28" w:rsidRDefault="005415FC" w:rsidP="00C10302">
            <w:pPr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  <w:shd w:val="clear" w:color="auto" w:fill="FFFFFF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  <w:shd w:val="clear" w:color="auto" w:fill="FFFFFF"/>
              </w:rPr>
              <w:t>58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14:paraId="44CDE12E" w14:textId="11E58F32" w:rsidR="005415FC" w:rsidRPr="00096F28" w:rsidRDefault="005415FC" w:rsidP="00C10302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>Bile (Bicarbonate)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29446F57" w14:textId="2C51BADE" w:rsidR="005415FC" w:rsidRPr="00D431D7" w:rsidRDefault="005415FC" w:rsidP="00C10302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96F28">
              <w:rPr>
                <w:rFonts w:ascii="Arial" w:hAnsi="Arial" w:cs="Arial"/>
                <w:color w:val="FF0000"/>
                <w:sz w:val="20"/>
                <w:szCs w:val="20"/>
              </w:rPr>
              <w:t>IU Health University Hospital</w:t>
            </w:r>
          </w:p>
        </w:tc>
      </w:tr>
    </w:tbl>
    <w:p w14:paraId="72793142" w14:textId="4488DDE2" w:rsidR="0043653F" w:rsidRPr="000808B1" w:rsidRDefault="0043653F" w:rsidP="00D431D7">
      <w:pPr>
        <w:shd w:val="clear" w:color="auto" w:fill="FFFFFF"/>
        <w:spacing w:before="120"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sectPr w:rsidR="0043653F" w:rsidRPr="000808B1" w:rsidSect="00096F28">
      <w:pgSz w:w="15840" w:h="12240" w:orient="landscape"/>
      <w:pgMar w:top="432" w:right="720" w:bottom="245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8631A5" w14:textId="77777777" w:rsidR="002A49A6" w:rsidRDefault="002A49A6" w:rsidP="005D1DBE">
      <w:pPr>
        <w:spacing w:after="0" w:line="240" w:lineRule="auto"/>
      </w:pPr>
      <w:r>
        <w:separator/>
      </w:r>
    </w:p>
  </w:endnote>
  <w:endnote w:type="continuationSeparator" w:id="0">
    <w:p w14:paraId="699C42C1" w14:textId="77777777" w:rsidR="002A49A6" w:rsidRDefault="002A49A6" w:rsidP="005D1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A9B0AE" w14:textId="77777777" w:rsidR="002A49A6" w:rsidRDefault="002A49A6" w:rsidP="005D1DBE">
      <w:pPr>
        <w:spacing w:after="0" w:line="240" w:lineRule="auto"/>
      </w:pPr>
      <w:r>
        <w:separator/>
      </w:r>
    </w:p>
  </w:footnote>
  <w:footnote w:type="continuationSeparator" w:id="0">
    <w:p w14:paraId="0C243B09" w14:textId="77777777" w:rsidR="002A49A6" w:rsidRDefault="002A49A6" w:rsidP="005D1D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6F5"/>
    <w:rsid w:val="00000CA0"/>
    <w:rsid w:val="00001077"/>
    <w:rsid w:val="00016564"/>
    <w:rsid w:val="000459DA"/>
    <w:rsid w:val="0005407A"/>
    <w:rsid w:val="00056585"/>
    <w:rsid w:val="00056CCF"/>
    <w:rsid w:val="00057908"/>
    <w:rsid w:val="0006650B"/>
    <w:rsid w:val="000707BF"/>
    <w:rsid w:val="00071009"/>
    <w:rsid w:val="00071558"/>
    <w:rsid w:val="000808B1"/>
    <w:rsid w:val="00080E13"/>
    <w:rsid w:val="000933B6"/>
    <w:rsid w:val="00096F28"/>
    <w:rsid w:val="000A5EFD"/>
    <w:rsid w:val="000B6D70"/>
    <w:rsid w:val="000D3DF1"/>
    <w:rsid w:val="000E0806"/>
    <w:rsid w:val="000E420F"/>
    <w:rsid w:val="000F4E57"/>
    <w:rsid w:val="000F54AF"/>
    <w:rsid w:val="000F60BF"/>
    <w:rsid w:val="00130962"/>
    <w:rsid w:val="001352DE"/>
    <w:rsid w:val="0013691A"/>
    <w:rsid w:val="00160943"/>
    <w:rsid w:val="0016655B"/>
    <w:rsid w:val="00172850"/>
    <w:rsid w:val="0017662A"/>
    <w:rsid w:val="001806F7"/>
    <w:rsid w:val="00186ABF"/>
    <w:rsid w:val="001A3F65"/>
    <w:rsid w:val="001B45B8"/>
    <w:rsid w:val="001B488B"/>
    <w:rsid w:val="001D48AE"/>
    <w:rsid w:val="001D7234"/>
    <w:rsid w:val="001D7814"/>
    <w:rsid w:val="001E388B"/>
    <w:rsid w:val="001E6BA9"/>
    <w:rsid w:val="00217AE6"/>
    <w:rsid w:val="00241FAE"/>
    <w:rsid w:val="00244D83"/>
    <w:rsid w:val="00275852"/>
    <w:rsid w:val="00276E2E"/>
    <w:rsid w:val="0028498E"/>
    <w:rsid w:val="00290791"/>
    <w:rsid w:val="00294823"/>
    <w:rsid w:val="002959FE"/>
    <w:rsid w:val="002A49A6"/>
    <w:rsid w:val="002A6D33"/>
    <w:rsid w:val="002B701C"/>
    <w:rsid w:val="002C0A21"/>
    <w:rsid w:val="002D5B26"/>
    <w:rsid w:val="002E5375"/>
    <w:rsid w:val="002F4100"/>
    <w:rsid w:val="002F7C5D"/>
    <w:rsid w:val="00312559"/>
    <w:rsid w:val="00315CA9"/>
    <w:rsid w:val="00315F52"/>
    <w:rsid w:val="00335723"/>
    <w:rsid w:val="00344CE6"/>
    <w:rsid w:val="00352382"/>
    <w:rsid w:val="00374D8C"/>
    <w:rsid w:val="003870F7"/>
    <w:rsid w:val="003963E0"/>
    <w:rsid w:val="003A27E7"/>
    <w:rsid w:val="003A7C86"/>
    <w:rsid w:val="003B014C"/>
    <w:rsid w:val="003B2C32"/>
    <w:rsid w:val="003B3DA0"/>
    <w:rsid w:val="003B3F9E"/>
    <w:rsid w:val="003B6B53"/>
    <w:rsid w:val="003B6C3F"/>
    <w:rsid w:val="003D2D8E"/>
    <w:rsid w:val="003D6EAD"/>
    <w:rsid w:val="003E004F"/>
    <w:rsid w:val="00411518"/>
    <w:rsid w:val="00422B1B"/>
    <w:rsid w:val="0043653F"/>
    <w:rsid w:val="004406BA"/>
    <w:rsid w:val="00456117"/>
    <w:rsid w:val="004606C1"/>
    <w:rsid w:val="004670C3"/>
    <w:rsid w:val="004876F5"/>
    <w:rsid w:val="004927F9"/>
    <w:rsid w:val="00497C6B"/>
    <w:rsid w:val="004A471E"/>
    <w:rsid w:val="004C7DF1"/>
    <w:rsid w:val="004E4AAC"/>
    <w:rsid w:val="004F46DE"/>
    <w:rsid w:val="005071DA"/>
    <w:rsid w:val="00540127"/>
    <w:rsid w:val="005415FC"/>
    <w:rsid w:val="005512EF"/>
    <w:rsid w:val="005701D7"/>
    <w:rsid w:val="005C0ADE"/>
    <w:rsid w:val="005C6DB7"/>
    <w:rsid w:val="005D0490"/>
    <w:rsid w:val="005D1DBE"/>
    <w:rsid w:val="005D2732"/>
    <w:rsid w:val="005E6789"/>
    <w:rsid w:val="005F3417"/>
    <w:rsid w:val="006033D1"/>
    <w:rsid w:val="006043F7"/>
    <w:rsid w:val="0060671E"/>
    <w:rsid w:val="0061077D"/>
    <w:rsid w:val="006228CE"/>
    <w:rsid w:val="006318C8"/>
    <w:rsid w:val="006443C7"/>
    <w:rsid w:val="00651E3F"/>
    <w:rsid w:val="00663674"/>
    <w:rsid w:val="00663CCA"/>
    <w:rsid w:val="00675B85"/>
    <w:rsid w:val="006841A6"/>
    <w:rsid w:val="00685526"/>
    <w:rsid w:val="006B080A"/>
    <w:rsid w:val="006B5386"/>
    <w:rsid w:val="006C1166"/>
    <w:rsid w:val="006D0EBE"/>
    <w:rsid w:val="006D179D"/>
    <w:rsid w:val="006E1B18"/>
    <w:rsid w:val="006E3EE1"/>
    <w:rsid w:val="007418D1"/>
    <w:rsid w:val="00757BC7"/>
    <w:rsid w:val="007665BC"/>
    <w:rsid w:val="00775947"/>
    <w:rsid w:val="007861C6"/>
    <w:rsid w:val="007978ED"/>
    <w:rsid w:val="007A5849"/>
    <w:rsid w:val="007B1B23"/>
    <w:rsid w:val="007C299A"/>
    <w:rsid w:val="007D38D0"/>
    <w:rsid w:val="007E2ED5"/>
    <w:rsid w:val="007E3148"/>
    <w:rsid w:val="007F1D3D"/>
    <w:rsid w:val="007F28FC"/>
    <w:rsid w:val="008164BF"/>
    <w:rsid w:val="00822B89"/>
    <w:rsid w:val="00822FAE"/>
    <w:rsid w:val="00826027"/>
    <w:rsid w:val="008307F0"/>
    <w:rsid w:val="00830E15"/>
    <w:rsid w:val="00831445"/>
    <w:rsid w:val="00836799"/>
    <w:rsid w:val="00843FAA"/>
    <w:rsid w:val="008553F9"/>
    <w:rsid w:val="00856157"/>
    <w:rsid w:val="0086177E"/>
    <w:rsid w:val="008675C5"/>
    <w:rsid w:val="00876EAC"/>
    <w:rsid w:val="008840D6"/>
    <w:rsid w:val="00887CCB"/>
    <w:rsid w:val="00897BC3"/>
    <w:rsid w:val="008C63D5"/>
    <w:rsid w:val="008E423A"/>
    <w:rsid w:val="008F2727"/>
    <w:rsid w:val="008F34A6"/>
    <w:rsid w:val="008F78E7"/>
    <w:rsid w:val="00905F77"/>
    <w:rsid w:val="00925BB8"/>
    <w:rsid w:val="00934509"/>
    <w:rsid w:val="009345F5"/>
    <w:rsid w:val="00934809"/>
    <w:rsid w:val="0094212A"/>
    <w:rsid w:val="00946883"/>
    <w:rsid w:val="009556C3"/>
    <w:rsid w:val="00956A53"/>
    <w:rsid w:val="009604B0"/>
    <w:rsid w:val="00966709"/>
    <w:rsid w:val="00976EE2"/>
    <w:rsid w:val="00985024"/>
    <w:rsid w:val="00985AD9"/>
    <w:rsid w:val="0098799F"/>
    <w:rsid w:val="0099229E"/>
    <w:rsid w:val="009B1343"/>
    <w:rsid w:val="009B3D98"/>
    <w:rsid w:val="009C1B50"/>
    <w:rsid w:val="009C1C3A"/>
    <w:rsid w:val="009C24DC"/>
    <w:rsid w:val="009C46EA"/>
    <w:rsid w:val="009D384E"/>
    <w:rsid w:val="009D6C8A"/>
    <w:rsid w:val="009E1978"/>
    <w:rsid w:val="00A1239F"/>
    <w:rsid w:val="00A26B1F"/>
    <w:rsid w:val="00A33EBF"/>
    <w:rsid w:val="00A43582"/>
    <w:rsid w:val="00A445BA"/>
    <w:rsid w:val="00A53769"/>
    <w:rsid w:val="00A766F2"/>
    <w:rsid w:val="00A975A6"/>
    <w:rsid w:val="00AB6C91"/>
    <w:rsid w:val="00AC080E"/>
    <w:rsid w:val="00AD2152"/>
    <w:rsid w:val="00AE0068"/>
    <w:rsid w:val="00AE667C"/>
    <w:rsid w:val="00AF638A"/>
    <w:rsid w:val="00B14D0E"/>
    <w:rsid w:val="00B25F79"/>
    <w:rsid w:val="00B355EC"/>
    <w:rsid w:val="00B42F2E"/>
    <w:rsid w:val="00BB272B"/>
    <w:rsid w:val="00BC37CD"/>
    <w:rsid w:val="00BC3F5E"/>
    <w:rsid w:val="00BE4541"/>
    <w:rsid w:val="00BF1E6E"/>
    <w:rsid w:val="00C0378B"/>
    <w:rsid w:val="00C10302"/>
    <w:rsid w:val="00C11E19"/>
    <w:rsid w:val="00C43EEB"/>
    <w:rsid w:val="00C55459"/>
    <w:rsid w:val="00C711B3"/>
    <w:rsid w:val="00C80A38"/>
    <w:rsid w:val="00C859FA"/>
    <w:rsid w:val="00CA76F9"/>
    <w:rsid w:val="00CB5357"/>
    <w:rsid w:val="00CB5AB6"/>
    <w:rsid w:val="00CC2584"/>
    <w:rsid w:val="00CD3D3D"/>
    <w:rsid w:val="00CE040F"/>
    <w:rsid w:val="00CF1AD4"/>
    <w:rsid w:val="00CF226F"/>
    <w:rsid w:val="00D03B23"/>
    <w:rsid w:val="00D1362C"/>
    <w:rsid w:val="00D20A77"/>
    <w:rsid w:val="00D23FC6"/>
    <w:rsid w:val="00D3548C"/>
    <w:rsid w:val="00D40729"/>
    <w:rsid w:val="00D41520"/>
    <w:rsid w:val="00D431D7"/>
    <w:rsid w:val="00D51C20"/>
    <w:rsid w:val="00D55FF6"/>
    <w:rsid w:val="00D6336E"/>
    <w:rsid w:val="00D830E5"/>
    <w:rsid w:val="00D86994"/>
    <w:rsid w:val="00DD0296"/>
    <w:rsid w:val="00DE6F1E"/>
    <w:rsid w:val="00E20B94"/>
    <w:rsid w:val="00E351AA"/>
    <w:rsid w:val="00EC1667"/>
    <w:rsid w:val="00EC316F"/>
    <w:rsid w:val="00EF7B21"/>
    <w:rsid w:val="00F056E1"/>
    <w:rsid w:val="00F10CA1"/>
    <w:rsid w:val="00F30320"/>
    <w:rsid w:val="00F524F2"/>
    <w:rsid w:val="00F53F20"/>
    <w:rsid w:val="00F61199"/>
    <w:rsid w:val="00F71A86"/>
    <w:rsid w:val="00F7764F"/>
    <w:rsid w:val="00F81E8E"/>
    <w:rsid w:val="00F91152"/>
    <w:rsid w:val="00F93407"/>
    <w:rsid w:val="00FA391C"/>
    <w:rsid w:val="00FA4965"/>
    <w:rsid w:val="00FB3805"/>
    <w:rsid w:val="00FD06BE"/>
    <w:rsid w:val="00FF1D94"/>
    <w:rsid w:val="00FF3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3D4FA8"/>
  <w15:chartTrackingRefBased/>
  <w15:docId w15:val="{ED2A0531-19ED-431D-A05F-3E26B5543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1D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1DBE"/>
  </w:style>
  <w:style w:type="paragraph" w:styleId="Footer">
    <w:name w:val="footer"/>
    <w:basedOn w:val="Normal"/>
    <w:link w:val="FooterChar"/>
    <w:uiPriority w:val="99"/>
    <w:unhideWhenUsed/>
    <w:rsid w:val="005D1D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1DBE"/>
  </w:style>
  <w:style w:type="paragraph" w:styleId="NormalWeb">
    <w:name w:val="Normal (Web)"/>
    <w:basedOn w:val="Normal"/>
    <w:uiPriority w:val="99"/>
    <w:semiHidden/>
    <w:unhideWhenUsed/>
    <w:rsid w:val="005D1D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5D1D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D1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3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51317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75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39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23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35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2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427026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9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52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B5FC06-CA5E-49B2-8210-D1BF5F3D2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</TotalTime>
  <Pages>1</Pages>
  <Words>605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</dc:creator>
  <cp:keywords/>
  <dc:description/>
  <cp:lastModifiedBy>Nandhini Arumugam</cp:lastModifiedBy>
  <cp:revision>233</cp:revision>
  <dcterms:created xsi:type="dcterms:W3CDTF">2021-03-05T03:48:00Z</dcterms:created>
  <dcterms:modified xsi:type="dcterms:W3CDTF">2022-12-21T11:01:00Z</dcterms:modified>
</cp:coreProperties>
</file>